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D269A80" w14:textId="77777777" w:rsidR="00905AB8" w:rsidRDefault="00905AB8" w:rsidP="00905AB8">
      <w:pPr>
        <w:spacing w:after="0"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tbl>
      <w:tblPr>
        <w:tblpPr w:leftFromText="180" w:rightFromText="180" w:vertAnchor="text" w:horzAnchor="page" w:tblpX="2146" w:tblpY="365"/>
        <w:tblW w:w="0" w:type="auto"/>
        <w:tblLook w:val="04A0" w:firstRow="1" w:lastRow="0" w:firstColumn="1" w:lastColumn="0" w:noHBand="0" w:noVBand="1"/>
      </w:tblPr>
      <w:tblGrid>
        <w:gridCol w:w="3143"/>
        <w:gridCol w:w="797"/>
        <w:gridCol w:w="916"/>
        <w:gridCol w:w="876"/>
        <w:gridCol w:w="222"/>
        <w:gridCol w:w="3502"/>
        <w:gridCol w:w="1016"/>
      </w:tblGrid>
      <w:tr w:rsidR="00905AB8" w:rsidRPr="00393B69" w14:paraId="699E35F5" w14:textId="77777777" w:rsidTr="0082544C">
        <w:trPr>
          <w:trHeight w:val="315"/>
        </w:trPr>
        <w:tc>
          <w:tcPr>
            <w:tcW w:w="0" w:type="auto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01D03B" w14:textId="77777777" w:rsidR="00905AB8" w:rsidRPr="00393B69" w:rsidRDefault="00905AB8" w:rsidP="008254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93B6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UGA Hi SS #1</w:t>
            </w:r>
          </w:p>
        </w:tc>
      </w:tr>
      <w:tr w:rsidR="00905AB8" w:rsidRPr="00393B69" w14:paraId="2D4245AE" w14:textId="77777777" w:rsidTr="0082544C">
        <w:trPr>
          <w:trHeight w:val="31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88DFA0" w14:textId="77777777" w:rsidR="00905AB8" w:rsidRPr="00393B69" w:rsidRDefault="00905AB8" w:rsidP="008254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93B6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ngredient Nam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F80559" w14:textId="77777777" w:rsidR="00905AB8" w:rsidRPr="00393B69" w:rsidRDefault="00905AB8" w:rsidP="008254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93B6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F l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F1E380" w14:textId="77777777" w:rsidR="00905AB8" w:rsidRPr="00393B69" w:rsidRDefault="00905AB8" w:rsidP="008254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93B6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M 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B179DE" w14:textId="77777777" w:rsidR="00905AB8" w:rsidRPr="00393B69" w:rsidRDefault="00905AB8" w:rsidP="008254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93B6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M l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D27B8" w14:textId="77777777" w:rsidR="00905AB8" w:rsidRPr="00393B69" w:rsidRDefault="00905AB8" w:rsidP="008254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09913E" w14:textId="77777777" w:rsidR="00905AB8" w:rsidRPr="00393B69" w:rsidRDefault="00905AB8" w:rsidP="008254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93B6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utrient Analys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15B15D" w14:textId="77777777" w:rsidR="00905AB8" w:rsidRPr="00393B69" w:rsidRDefault="00905AB8" w:rsidP="008254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93B6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(DM%)</w:t>
            </w:r>
          </w:p>
        </w:tc>
      </w:tr>
      <w:tr w:rsidR="00905AB8" w:rsidRPr="00393B69" w14:paraId="744B24BF" w14:textId="77777777" w:rsidTr="0082544C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7F8A7" w14:textId="77777777" w:rsidR="00905AB8" w:rsidRPr="00393B69" w:rsidRDefault="00905AB8" w:rsidP="008254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3B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rghum Sudan Sil 12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B13B5" w14:textId="77777777" w:rsidR="00905AB8" w:rsidRPr="00393B69" w:rsidRDefault="00905AB8" w:rsidP="008254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3B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FD5F5" w14:textId="77777777" w:rsidR="00905AB8" w:rsidRPr="00393B69" w:rsidRDefault="00905AB8" w:rsidP="008254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3B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FCB42" w14:textId="77777777" w:rsidR="00905AB8" w:rsidRPr="00393B69" w:rsidRDefault="00905AB8" w:rsidP="008254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3B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55FBE" w14:textId="77777777" w:rsidR="00905AB8" w:rsidRPr="00393B69" w:rsidRDefault="00905AB8" w:rsidP="008254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6E1C7" w14:textId="77777777" w:rsidR="00905AB8" w:rsidRPr="00393B69" w:rsidRDefault="00905AB8" w:rsidP="008254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3B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ry matter (DM),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05C8C" w14:textId="77777777" w:rsidR="00905AB8" w:rsidRPr="00393B69" w:rsidRDefault="00905AB8" w:rsidP="008254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3B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.73</w:t>
            </w:r>
          </w:p>
        </w:tc>
      </w:tr>
      <w:tr w:rsidR="00905AB8" w:rsidRPr="00393B69" w14:paraId="489A601C" w14:textId="77777777" w:rsidTr="0082544C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DB4F2" w14:textId="77777777" w:rsidR="00905AB8" w:rsidRPr="00393B69" w:rsidRDefault="00905AB8" w:rsidP="008254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542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  <w:r w:rsidRPr="00393B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16.21 UGA GW SS Mix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34E34" w14:textId="77777777" w:rsidR="00905AB8" w:rsidRPr="00393B69" w:rsidRDefault="00905AB8" w:rsidP="008254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3B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BF3C3" w14:textId="77777777" w:rsidR="00905AB8" w:rsidRPr="00393B69" w:rsidRDefault="00905AB8" w:rsidP="008254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3B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36CA3" w14:textId="77777777" w:rsidR="00905AB8" w:rsidRPr="00393B69" w:rsidRDefault="00905AB8" w:rsidP="008254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3B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B792A" w14:textId="77777777" w:rsidR="00905AB8" w:rsidRPr="00393B69" w:rsidRDefault="00905AB8" w:rsidP="008254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412D4" w14:textId="77777777" w:rsidR="00905AB8" w:rsidRPr="00393B69" w:rsidRDefault="00905AB8" w:rsidP="008254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3B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t energy of lactation, Mcal/l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32F4D" w14:textId="77777777" w:rsidR="00905AB8" w:rsidRPr="00393B69" w:rsidRDefault="00905AB8" w:rsidP="008254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3B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7</w:t>
            </w:r>
          </w:p>
        </w:tc>
      </w:tr>
      <w:tr w:rsidR="00905AB8" w:rsidRPr="00393B69" w14:paraId="02116A64" w14:textId="77777777" w:rsidTr="0082544C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5E26B" w14:textId="77777777" w:rsidR="00905AB8" w:rsidRPr="00393B69" w:rsidRDefault="00905AB8" w:rsidP="008254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3B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miny Fe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C1152" w14:textId="77777777" w:rsidR="00905AB8" w:rsidRPr="00393B69" w:rsidRDefault="00905AB8" w:rsidP="008254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3B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1203A" w14:textId="77777777" w:rsidR="00905AB8" w:rsidRPr="00393B69" w:rsidRDefault="00905AB8" w:rsidP="008254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3B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E15B4" w14:textId="77777777" w:rsidR="00905AB8" w:rsidRPr="00393B69" w:rsidRDefault="00905AB8" w:rsidP="008254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3B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382EA" w14:textId="77777777" w:rsidR="00905AB8" w:rsidRPr="00393B69" w:rsidRDefault="00905AB8" w:rsidP="008254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233D6" w14:textId="77777777" w:rsidR="00905AB8" w:rsidRPr="00393B69" w:rsidRDefault="00905AB8" w:rsidP="008254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3B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rude protein, % of D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B50A3" w14:textId="77777777" w:rsidR="00905AB8" w:rsidRPr="00393B69" w:rsidRDefault="00905AB8" w:rsidP="008254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3B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5</w:t>
            </w:r>
          </w:p>
        </w:tc>
      </w:tr>
      <w:tr w:rsidR="00905AB8" w:rsidRPr="00393B69" w14:paraId="328BE817" w14:textId="77777777" w:rsidTr="0082544C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B2464" w14:textId="77777777" w:rsidR="00905AB8" w:rsidRPr="00393B69" w:rsidRDefault="00905AB8" w:rsidP="008254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3B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ttonseed, Who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FF4A9" w14:textId="77777777" w:rsidR="00905AB8" w:rsidRPr="00393B69" w:rsidRDefault="00905AB8" w:rsidP="008254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3B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9CA31" w14:textId="77777777" w:rsidR="00905AB8" w:rsidRPr="00393B69" w:rsidRDefault="00905AB8" w:rsidP="008254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3B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E88A0" w14:textId="77777777" w:rsidR="00905AB8" w:rsidRPr="00393B69" w:rsidRDefault="00905AB8" w:rsidP="008254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3B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C3F42" w14:textId="77777777" w:rsidR="00905AB8" w:rsidRPr="00393B69" w:rsidRDefault="00905AB8" w:rsidP="008254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3BEB6" w14:textId="77777777" w:rsidR="00905AB8" w:rsidRPr="00393B69" w:rsidRDefault="00905AB8" w:rsidP="008254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3B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utral detergent fiber, % of D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83026" w14:textId="77777777" w:rsidR="00905AB8" w:rsidRPr="00393B69" w:rsidRDefault="00905AB8" w:rsidP="008254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3B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.1</w:t>
            </w:r>
          </w:p>
        </w:tc>
      </w:tr>
      <w:tr w:rsidR="00905AB8" w:rsidRPr="00393B69" w14:paraId="7BA6965D" w14:textId="77777777" w:rsidTr="0082544C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37C5E" w14:textId="77777777" w:rsidR="00905AB8" w:rsidRPr="00393B69" w:rsidRDefault="00905AB8" w:rsidP="008254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3B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rmuda h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6FCF6" w14:textId="77777777" w:rsidR="00905AB8" w:rsidRPr="00393B69" w:rsidRDefault="00905AB8" w:rsidP="008254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3B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348E6" w14:textId="77777777" w:rsidR="00905AB8" w:rsidRPr="00393B69" w:rsidRDefault="00905AB8" w:rsidP="008254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3B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09019" w14:textId="77777777" w:rsidR="00905AB8" w:rsidRPr="00393B69" w:rsidRDefault="00905AB8" w:rsidP="008254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3B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4E255" w14:textId="77777777" w:rsidR="00905AB8" w:rsidRPr="00393B69" w:rsidRDefault="00905AB8" w:rsidP="008254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B82CA" w14:textId="77777777" w:rsidR="00905AB8" w:rsidRPr="00393B69" w:rsidRDefault="00905AB8" w:rsidP="008254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3B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id detergent fiber, % of D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543CB" w14:textId="77777777" w:rsidR="00905AB8" w:rsidRPr="00393B69" w:rsidRDefault="00905AB8" w:rsidP="008254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3B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37</w:t>
            </w:r>
          </w:p>
        </w:tc>
      </w:tr>
      <w:tr w:rsidR="00905AB8" w:rsidRPr="00393B69" w14:paraId="059C0CB7" w14:textId="77777777" w:rsidTr="0082544C">
        <w:trPr>
          <w:trHeight w:val="31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E362E6" w14:textId="77777777" w:rsidR="00905AB8" w:rsidRPr="00393B69" w:rsidRDefault="00905AB8" w:rsidP="008254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3B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55E7CB" w14:textId="77777777" w:rsidR="00905AB8" w:rsidRPr="00393B69" w:rsidRDefault="00905AB8" w:rsidP="008254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3B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1.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AA5991" w14:textId="77777777" w:rsidR="00905AB8" w:rsidRPr="00393B69" w:rsidRDefault="00905AB8" w:rsidP="008254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3B1592" w14:textId="77777777" w:rsidR="00905AB8" w:rsidRPr="00393B69" w:rsidRDefault="00905AB8" w:rsidP="008254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3B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B772A8" w14:textId="77777777" w:rsidR="00905AB8" w:rsidRPr="00393B69" w:rsidRDefault="00905AB8" w:rsidP="008254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B67117" w14:textId="77777777" w:rsidR="00905AB8" w:rsidRPr="00393B69" w:rsidRDefault="00905AB8" w:rsidP="008254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3B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-fiber carbohydrate, % of D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1D8C4C" w14:textId="77777777" w:rsidR="00905AB8" w:rsidRPr="00393B69" w:rsidRDefault="00905AB8" w:rsidP="008254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3B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.42</w:t>
            </w:r>
          </w:p>
        </w:tc>
      </w:tr>
    </w:tbl>
    <w:p w14:paraId="4EA0786F" w14:textId="77777777" w:rsidR="00905AB8" w:rsidRDefault="00905AB8" w:rsidP="00905AB8">
      <w:pPr>
        <w:spacing w:after="0" w:line="480" w:lineRule="auto"/>
        <w:ind w:firstLine="720"/>
        <w:rPr>
          <w:rFonts w:ascii="Times New Roman" w:eastAsia="Times New Roman" w:hAnsi="Times New Roman" w:cs="Times New Roman"/>
          <w:sz w:val="24"/>
          <w:szCs w:val="24"/>
        </w:rPr>
      </w:pPr>
      <w:r w:rsidRPr="00393B69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Supplemental Table 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1</w:t>
      </w:r>
      <w:r w:rsidRPr="00393B69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. </w:t>
      </w:r>
      <w:r w:rsidRPr="00393B69">
        <w:rPr>
          <w:rFonts w:ascii="Times New Roman" w:eastAsia="Times New Roman" w:hAnsi="Times New Roman" w:cs="Times New Roman"/>
          <w:sz w:val="24"/>
          <w:szCs w:val="24"/>
        </w:rPr>
        <w:t xml:space="preserve">Composition of </w:t>
      </w:r>
      <w:r>
        <w:rPr>
          <w:rFonts w:ascii="Times New Roman" w:eastAsia="Times New Roman" w:hAnsi="Times New Roman" w:cs="Times New Roman"/>
          <w:sz w:val="24"/>
          <w:szCs w:val="24"/>
        </w:rPr>
        <w:t>total mixed ration</w:t>
      </w:r>
      <w:r w:rsidRPr="00393B69">
        <w:rPr>
          <w:rFonts w:ascii="Times New Roman" w:eastAsia="Times New Roman" w:hAnsi="Times New Roman" w:cs="Times New Roman"/>
          <w:sz w:val="24"/>
          <w:szCs w:val="24"/>
        </w:rPr>
        <w:t xml:space="preserve"> used to feed the Holstein cattle.</w:t>
      </w:r>
    </w:p>
    <w:p w14:paraId="7D391DC0" w14:textId="77777777" w:rsidR="00905AB8" w:rsidRDefault="00905AB8" w:rsidP="00905AB8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13375061" w14:textId="77777777" w:rsidR="00905AB8" w:rsidRDefault="00905AB8" w:rsidP="00905AB8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4C135601" w14:textId="77777777" w:rsidR="00905AB8" w:rsidRDefault="00905AB8" w:rsidP="00905AB8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1CD74A1E" w14:textId="77777777" w:rsidR="00905AB8" w:rsidRDefault="00905AB8" w:rsidP="00905AB8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A432E01" w14:textId="77777777" w:rsidR="00905AB8" w:rsidRDefault="00905AB8" w:rsidP="00905AB8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4E488C51" w14:textId="77777777" w:rsidR="00905AB8" w:rsidRDefault="00905AB8" w:rsidP="00905AB8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503BE2DB" w14:textId="77777777" w:rsidR="00905AB8" w:rsidRDefault="00905AB8" w:rsidP="00905AB8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247AC6D3" w14:textId="77777777" w:rsidR="00905AB8" w:rsidRDefault="00905AB8" w:rsidP="00905AB8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vertAlign w:val="superscript"/>
        </w:rPr>
      </w:pPr>
    </w:p>
    <w:p w14:paraId="152A4946" w14:textId="77777777" w:rsidR="00905AB8" w:rsidRDefault="00905AB8" w:rsidP="00905AB8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vertAlign w:val="superscript"/>
        </w:rPr>
      </w:pPr>
    </w:p>
    <w:p w14:paraId="1249B3E3" w14:textId="77777777" w:rsidR="00905AB8" w:rsidRPr="00393B69" w:rsidRDefault="00905AB8" w:rsidP="00905AB8">
      <w:pPr>
        <w:spacing w:after="0" w:line="240" w:lineRule="auto"/>
        <w:ind w:firstLine="720"/>
        <w:rPr>
          <w:rFonts w:ascii="Times New Roman" w:eastAsia="Times New Roman" w:hAnsi="Times New Roman" w:cs="Times New Roman"/>
          <w:sz w:val="24"/>
          <w:szCs w:val="24"/>
        </w:rPr>
      </w:pPr>
      <w:r w:rsidRPr="00995429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Composition of 12.16.21 UGA GW SS Mix 1 is displayed in Supplemental table 2. </w:t>
      </w:r>
    </w:p>
    <w:tbl>
      <w:tblPr>
        <w:tblpPr w:leftFromText="180" w:rightFromText="180" w:vertAnchor="page" w:horzAnchor="margin" w:tblpXSpec="center" w:tblpY="1831"/>
        <w:tblW w:w="0" w:type="auto"/>
        <w:tblLook w:val="04A0" w:firstRow="1" w:lastRow="0" w:firstColumn="1" w:lastColumn="0" w:noHBand="0" w:noVBand="1"/>
      </w:tblPr>
      <w:tblGrid>
        <w:gridCol w:w="2762"/>
        <w:gridCol w:w="797"/>
        <w:gridCol w:w="916"/>
        <w:gridCol w:w="876"/>
        <w:gridCol w:w="1096"/>
        <w:gridCol w:w="276"/>
        <w:gridCol w:w="3502"/>
        <w:gridCol w:w="1016"/>
      </w:tblGrid>
      <w:tr w:rsidR="00905AB8" w:rsidRPr="00393B69" w14:paraId="3BAB7CFC" w14:textId="77777777" w:rsidTr="0082544C">
        <w:trPr>
          <w:trHeight w:val="315"/>
        </w:trPr>
        <w:tc>
          <w:tcPr>
            <w:tcW w:w="0" w:type="auto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86BA72" w14:textId="77777777" w:rsidR="00905AB8" w:rsidRPr="00393B69" w:rsidRDefault="00905AB8" w:rsidP="008254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93B6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lastRenderedPageBreak/>
              <w:t>UGA GW SS Mix 1</w:t>
            </w:r>
          </w:p>
        </w:tc>
      </w:tr>
      <w:tr w:rsidR="00905AB8" w:rsidRPr="00393B69" w14:paraId="699BC539" w14:textId="77777777" w:rsidTr="0082544C">
        <w:trPr>
          <w:trHeight w:val="31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E693A8" w14:textId="77777777" w:rsidR="00905AB8" w:rsidRPr="00393B69" w:rsidRDefault="00905AB8" w:rsidP="008254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93B6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ngredient Nam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BB7223" w14:textId="77777777" w:rsidR="00905AB8" w:rsidRPr="00393B69" w:rsidRDefault="00905AB8" w:rsidP="008254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93B6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F l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16AE50" w14:textId="77777777" w:rsidR="00905AB8" w:rsidRPr="00393B69" w:rsidRDefault="00905AB8" w:rsidP="008254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93B6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M 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2A07CF" w14:textId="77777777" w:rsidR="00905AB8" w:rsidRPr="00393B69" w:rsidRDefault="00905AB8" w:rsidP="008254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93B6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M l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7A5462" w14:textId="77777777" w:rsidR="00905AB8" w:rsidRPr="00393B69" w:rsidRDefault="00905AB8" w:rsidP="008254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93B6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% of A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418AE" w14:textId="77777777" w:rsidR="00905AB8" w:rsidRPr="00393B69" w:rsidRDefault="00905AB8" w:rsidP="008254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33A654" w14:textId="77777777" w:rsidR="00905AB8" w:rsidRPr="00393B69" w:rsidRDefault="00905AB8" w:rsidP="008254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93B6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Nutrient Analysis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809333" w14:textId="77777777" w:rsidR="00905AB8" w:rsidRPr="00393B69" w:rsidRDefault="00905AB8" w:rsidP="008254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93B6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(DM%)</w:t>
            </w:r>
          </w:p>
        </w:tc>
      </w:tr>
      <w:tr w:rsidR="00905AB8" w:rsidRPr="00393B69" w14:paraId="427B87DB" w14:textId="77777777" w:rsidTr="0082544C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A074F" w14:textId="77777777" w:rsidR="00905AB8" w:rsidRPr="00393B69" w:rsidRDefault="00905AB8" w:rsidP="008254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3B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rn, Ground Shell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70EE2" w14:textId="77777777" w:rsidR="00905AB8" w:rsidRPr="00393B69" w:rsidRDefault="00905AB8" w:rsidP="008254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3B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2BBE2" w14:textId="77777777" w:rsidR="00905AB8" w:rsidRPr="00393B69" w:rsidRDefault="00905AB8" w:rsidP="008254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3B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EA765" w14:textId="77777777" w:rsidR="00905AB8" w:rsidRPr="00393B69" w:rsidRDefault="00905AB8" w:rsidP="008254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3B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87C73" w14:textId="77777777" w:rsidR="00905AB8" w:rsidRPr="00393B69" w:rsidRDefault="00905AB8" w:rsidP="008254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3B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B0871" w14:textId="77777777" w:rsidR="00905AB8" w:rsidRPr="00393B69" w:rsidRDefault="00905AB8" w:rsidP="008254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FA787" w14:textId="77777777" w:rsidR="00905AB8" w:rsidRPr="00393B69" w:rsidRDefault="00905AB8" w:rsidP="008254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3B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ry matter (DM),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AB3AB" w14:textId="77777777" w:rsidR="00905AB8" w:rsidRPr="00393B69" w:rsidRDefault="00905AB8" w:rsidP="008254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3B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.43</w:t>
            </w:r>
          </w:p>
        </w:tc>
      </w:tr>
      <w:tr w:rsidR="00905AB8" w:rsidRPr="00393B69" w14:paraId="650DD887" w14:textId="77777777" w:rsidTr="0082544C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7A325" w14:textId="77777777" w:rsidR="00905AB8" w:rsidRPr="00393B69" w:rsidRDefault="00905AB8" w:rsidP="008254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3B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ybean Meal 4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A79F6" w14:textId="77777777" w:rsidR="00905AB8" w:rsidRPr="00393B69" w:rsidRDefault="00905AB8" w:rsidP="008254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3B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5C310" w14:textId="77777777" w:rsidR="00905AB8" w:rsidRPr="00393B69" w:rsidRDefault="00905AB8" w:rsidP="008254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3B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8F77C" w14:textId="77777777" w:rsidR="00905AB8" w:rsidRPr="00393B69" w:rsidRDefault="00905AB8" w:rsidP="008254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3B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B0C24" w14:textId="77777777" w:rsidR="00905AB8" w:rsidRPr="00393B69" w:rsidRDefault="00905AB8" w:rsidP="008254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3B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D8E7B" w14:textId="77777777" w:rsidR="00905AB8" w:rsidRPr="00393B69" w:rsidRDefault="00905AB8" w:rsidP="008254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FD083" w14:textId="77777777" w:rsidR="00905AB8" w:rsidRPr="00393B69" w:rsidRDefault="00905AB8" w:rsidP="008254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3B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t energy of lactation, Mcal/l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F0489" w14:textId="77777777" w:rsidR="00905AB8" w:rsidRPr="00393B69" w:rsidRDefault="00905AB8" w:rsidP="008254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3B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</w:t>
            </w:r>
          </w:p>
        </w:tc>
      </w:tr>
      <w:tr w:rsidR="00905AB8" w:rsidRPr="00393B69" w14:paraId="5F261720" w14:textId="77777777" w:rsidTr="0082544C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8AE4C" w14:textId="77777777" w:rsidR="00905AB8" w:rsidRPr="00393B69" w:rsidRDefault="00905AB8" w:rsidP="008254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3B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stillers Grai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39219" w14:textId="77777777" w:rsidR="00905AB8" w:rsidRPr="00393B69" w:rsidRDefault="00905AB8" w:rsidP="008254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3B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87F8D" w14:textId="77777777" w:rsidR="00905AB8" w:rsidRPr="00393B69" w:rsidRDefault="00905AB8" w:rsidP="008254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3B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24672" w14:textId="77777777" w:rsidR="00905AB8" w:rsidRPr="00393B69" w:rsidRDefault="00905AB8" w:rsidP="008254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3B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577ED" w14:textId="77777777" w:rsidR="00905AB8" w:rsidRPr="00393B69" w:rsidRDefault="00905AB8" w:rsidP="008254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3B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6AA3F" w14:textId="77777777" w:rsidR="00905AB8" w:rsidRPr="00393B69" w:rsidRDefault="00905AB8" w:rsidP="008254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E02FB" w14:textId="77777777" w:rsidR="00905AB8" w:rsidRPr="00393B69" w:rsidRDefault="00905AB8" w:rsidP="008254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3B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rude protein, % of D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55E0F" w14:textId="77777777" w:rsidR="00905AB8" w:rsidRPr="00393B69" w:rsidRDefault="00905AB8" w:rsidP="008254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3B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1</w:t>
            </w:r>
          </w:p>
        </w:tc>
      </w:tr>
      <w:tr w:rsidR="00905AB8" w:rsidRPr="00393B69" w14:paraId="6ED90CFC" w14:textId="77777777" w:rsidTr="0082544C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210DF" w14:textId="77777777" w:rsidR="00905AB8" w:rsidRPr="00393B69" w:rsidRDefault="00905AB8" w:rsidP="008254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3B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lasses, Liqu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E2A95" w14:textId="77777777" w:rsidR="00905AB8" w:rsidRPr="00393B69" w:rsidRDefault="00905AB8" w:rsidP="008254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3B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45B5D" w14:textId="77777777" w:rsidR="00905AB8" w:rsidRPr="00393B69" w:rsidRDefault="00905AB8" w:rsidP="008254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3B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1D254" w14:textId="77777777" w:rsidR="00905AB8" w:rsidRPr="00393B69" w:rsidRDefault="00905AB8" w:rsidP="008254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3B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ECEA9" w14:textId="77777777" w:rsidR="00905AB8" w:rsidRPr="00393B69" w:rsidRDefault="00905AB8" w:rsidP="008254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3B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B03AF" w14:textId="77777777" w:rsidR="00905AB8" w:rsidRPr="00393B69" w:rsidRDefault="00905AB8" w:rsidP="008254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925B1" w14:textId="77777777" w:rsidR="00905AB8" w:rsidRPr="00393B69" w:rsidRDefault="00905AB8" w:rsidP="008254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3B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utral detergent fiber, % of D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7DE53" w14:textId="77777777" w:rsidR="00905AB8" w:rsidRPr="00393B69" w:rsidRDefault="00905AB8" w:rsidP="008254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3B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56</w:t>
            </w:r>
          </w:p>
        </w:tc>
      </w:tr>
      <w:tr w:rsidR="00905AB8" w:rsidRPr="00393B69" w14:paraId="184A5D8F" w14:textId="77777777" w:rsidTr="0082544C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4230C" w14:textId="77777777" w:rsidR="00905AB8" w:rsidRPr="00393B69" w:rsidRDefault="00905AB8" w:rsidP="008254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3B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lcium Carbon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154CF" w14:textId="77777777" w:rsidR="00905AB8" w:rsidRPr="00393B69" w:rsidRDefault="00905AB8" w:rsidP="008254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3B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F4DB0" w14:textId="77777777" w:rsidR="00905AB8" w:rsidRPr="00393B69" w:rsidRDefault="00905AB8" w:rsidP="008254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3B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40D2A" w14:textId="77777777" w:rsidR="00905AB8" w:rsidRPr="00393B69" w:rsidRDefault="00905AB8" w:rsidP="008254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3B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9CEE2" w14:textId="77777777" w:rsidR="00905AB8" w:rsidRPr="00393B69" w:rsidRDefault="00905AB8" w:rsidP="008254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3B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2B103" w14:textId="77777777" w:rsidR="00905AB8" w:rsidRPr="00393B69" w:rsidRDefault="00905AB8" w:rsidP="008254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D6BC6" w14:textId="77777777" w:rsidR="00905AB8" w:rsidRPr="00393B69" w:rsidRDefault="00905AB8" w:rsidP="008254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3B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id detergent fiber, % of D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C60CC" w14:textId="77777777" w:rsidR="00905AB8" w:rsidRPr="00393B69" w:rsidRDefault="00905AB8" w:rsidP="008254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3B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44</w:t>
            </w:r>
          </w:p>
        </w:tc>
      </w:tr>
      <w:tr w:rsidR="00905AB8" w:rsidRPr="00393B69" w14:paraId="66F645EB" w14:textId="77777777" w:rsidTr="0082544C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3FC8E" w14:textId="77777777" w:rsidR="00905AB8" w:rsidRPr="00393B69" w:rsidRDefault="00905AB8" w:rsidP="008254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3B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dium Bicar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CC9F8" w14:textId="77777777" w:rsidR="00905AB8" w:rsidRPr="00393B69" w:rsidRDefault="00905AB8" w:rsidP="008254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3B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D2EFF" w14:textId="77777777" w:rsidR="00905AB8" w:rsidRPr="00393B69" w:rsidRDefault="00905AB8" w:rsidP="008254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3B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0C8CD" w14:textId="77777777" w:rsidR="00905AB8" w:rsidRPr="00393B69" w:rsidRDefault="00905AB8" w:rsidP="008254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3B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423FC" w14:textId="77777777" w:rsidR="00905AB8" w:rsidRPr="00393B69" w:rsidRDefault="00905AB8" w:rsidP="008254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3B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54745" w14:textId="77777777" w:rsidR="00905AB8" w:rsidRPr="00393B69" w:rsidRDefault="00905AB8" w:rsidP="008254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C2246" w14:textId="77777777" w:rsidR="00905AB8" w:rsidRPr="00393B69" w:rsidRDefault="00905AB8" w:rsidP="008254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3B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-fiber carbohydrate, % of D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B82D1" w14:textId="77777777" w:rsidR="00905AB8" w:rsidRPr="00393B69" w:rsidRDefault="00905AB8" w:rsidP="008254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3B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.71</w:t>
            </w:r>
          </w:p>
        </w:tc>
      </w:tr>
      <w:tr w:rsidR="00905AB8" w:rsidRPr="00393B69" w14:paraId="1CA19E12" w14:textId="77777777" w:rsidTr="0082544C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538D7" w14:textId="77777777" w:rsidR="00905AB8" w:rsidRPr="00393B69" w:rsidRDefault="00905AB8" w:rsidP="008254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3B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ris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25C3C" w14:textId="77777777" w:rsidR="00905AB8" w:rsidRPr="00393B69" w:rsidRDefault="00905AB8" w:rsidP="008254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3B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93240" w14:textId="77777777" w:rsidR="00905AB8" w:rsidRPr="00393B69" w:rsidRDefault="00905AB8" w:rsidP="008254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3B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9B3E4" w14:textId="77777777" w:rsidR="00905AB8" w:rsidRPr="00393B69" w:rsidRDefault="00905AB8" w:rsidP="008254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3B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7085E" w14:textId="77777777" w:rsidR="00905AB8" w:rsidRPr="00393B69" w:rsidRDefault="00905AB8" w:rsidP="008254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3B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8F67C" w14:textId="77777777" w:rsidR="00905AB8" w:rsidRPr="00393B69" w:rsidRDefault="00905AB8" w:rsidP="008254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4C1F2" w14:textId="77777777" w:rsidR="00905AB8" w:rsidRPr="00393B69" w:rsidRDefault="00905AB8" w:rsidP="008254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3B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t, % of D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14505" w14:textId="77777777" w:rsidR="00905AB8" w:rsidRPr="00393B69" w:rsidRDefault="00905AB8" w:rsidP="008254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3B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5</w:t>
            </w:r>
          </w:p>
        </w:tc>
      </w:tr>
      <w:tr w:rsidR="00905AB8" w:rsidRPr="00393B69" w14:paraId="5470F8FE" w14:textId="77777777" w:rsidTr="0082544C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9D66D" w14:textId="77777777" w:rsidR="00905AB8" w:rsidRPr="00393B69" w:rsidRDefault="00905AB8" w:rsidP="008254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3B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lmit 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41526" w14:textId="77777777" w:rsidR="00905AB8" w:rsidRPr="00393B69" w:rsidRDefault="00905AB8" w:rsidP="008254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3B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C2EE5" w14:textId="77777777" w:rsidR="00905AB8" w:rsidRPr="00393B69" w:rsidRDefault="00905AB8" w:rsidP="008254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3B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FC3BC" w14:textId="77777777" w:rsidR="00905AB8" w:rsidRPr="00393B69" w:rsidRDefault="00905AB8" w:rsidP="008254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3B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4D425" w14:textId="77777777" w:rsidR="00905AB8" w:rsidRPr="00393B69" w:rsidRDefault="00905AB8" w:rsidP="008254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3B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B68E9" w14:textId="77777777" w:rsidR="00905AB8" w:rsidRPr="00393B69" w:rsidRDefault="00905AB8" w:rsidP="008254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4617A" w14:textId="77777777" w:rsidR="00905AB8" w:rsidRPr="00393B69" w:rsidRDefault="00905AB8" w:rsidP="008254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3B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lcium, % of D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C4CF3" w14:textId="77777777" w:rsidR="00905AB8" w:rsidRPr="00393B69" w:rsidRDefault="00905AB8" w:rsidP="008254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3B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3</w:t>
            </w:r>
          </w:p>
        </w:tc>
      </w:tr>
      <w:tr w:rsidR="00905AB8" w:rsidRPr="00393B69" w14:paraId="5BBD6191" w14:textId="77777777" w:rsidTr="0082544C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D05A3" w14:textId="77777777" w:rsidR="00905AB8" w:rsidRPr="00393B69" w:rsidRDefault="00905AB8" w:rsidP="008254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3B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l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DFE21" w14:textId="77777777" w:rsidR="00905AB8" w:rsidRPr="00393B69" w:rsidRDefault="00905AB8" w:rsidP="008254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3B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B0F82" w14:textId="77777777" w:rsidR="00905AB8" w:rsidRPr="00393B69" w:rsidRDefault="00905AB8" w:rsidP="008254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3B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EA7B2" w14:textId="77777777" w:rsidR="00905AB8" w:rsidRPr="00393B69" w:rsidRDefault="00905AB8" w:rsidP="008254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3B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43DB7" w14:textId="77777777" w:rsidR="00905AB8" w:rsidRPr="00393B69" w:rsidRDefault="00905AB8" w:rsidP="008254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3B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07E9C" w14:textId="77777777" w:rsidR="00905AB8" w:rsidRPr="00393B69" w:rsidRDefault="00905AB8" w:rsidP="008254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5D414" w14:textId="77777777" w:rsidR="00905AB8" w:rsidRPr="00393B69" w:rsidRDefault="00905AB8" w:rsidP="008254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3B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osphorus, % of D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5DFF4" w14:textId="77777777" w:rsidR="00905AB8" w:rsidRPr="00393B69" w:rsidRDefault="00905AB8" w:rsidP="008254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3B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4</w:t>
            </w:r>
          </w:p>
        </w:tc>
      </w:tr>
      <w:tr w:rsidR="00905AB8" w:rsidRPr="00393B69" w14:paraId="60A5B203" w14:textId="77777777" w:rsidTr="0082544C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4CDEC" w14:textId="77777777" w:rsidR="00905AB8" w:rsidRPr="00393B69" w:rsidRDefault="00905AB8" w:rsidP="008254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3B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amond V XP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C8CD5" w14:textId="77777777" w:rsidR="00905AB8" w:rsidRPr="00393B69" w:rsidRDefault="00905AB8" w:rsidP="008254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3B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3A6C4" w14:textId="77777777" w:rsidR="00905AB8" w:rsidRPr="00393B69" w:rsidRDefault="00905AB8" w:rsidP="008254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3B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16973" w14:textId="77777777" w:rsidR="00905AB8" w:rsidRPr="00393B69" w:rsidRDefault="00905AB8" w:rsidP="008254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3B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715C1" w14:textId="77777777" w:rsidR="00905AB8" w:rsidRPr="00393B69" w:rsidRDefault="00905AB8" w:rsidP="008254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3B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A50B2" w14:textId="77777777" w:rsidR="00905AB8" w:rsidRPr="00393B69" w:rsidRDefault="00905AB8" w:rsidP="008254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6B6B9" w14:textId="77777777" w:rsidR="00905AB8" w:rsidRPr="00393B69" w:rsidRDefault="00905AB8" w:rsidP="008254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3B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ysine, % of D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CAD00" w14:textId="77777777" w:rsidR="00905AB8" w:rsidRPr="00393B69" w:rsidRDefault="00905AB8" w:rsidP="008254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3B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</w:t>
            </w:r>
          </w:p>
        </w:tc>
      </w:tr>
      <w:tr w:rsidR="00905AB8" w:rsidRPr="00393B69" w14:paraId="2EA7C956" w14:textId="77777777" w:rsidTr="0082544C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B1533" w14:textId="77777777" w:rsidR="00905AB8" w:rsidRPr="00393B69" w:rsidRDefault="00905AB8" w:rsidP="008254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3B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925E2" w14:textId="77777777" w:rsidR="00905AB8" w:rsidRPr="00393B69" w:rsidRDefault="00905AB8" w:rsidP="008254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3B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F3F93" w14:textId="77777777" w:rsidR="00905AB8" w:rsidRPr="00393B69" w:rsidRDefault="00905AB8" w:rsidP="008254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3B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6903D" w14:textId="77777777" w:rsidR="00905AB8" w:rsidRPr="00393B69" w:rsidRDefault="00905AB8" w:rsidP="008254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3B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869F3" w14:textId="77777777" w:rsidR="00905AB8" w:rsidRPr="00393B69" w:rsidRDefault="00905AB8" w:rsidP="008254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3B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55770" w14:textId="77777777" w:rsidR="00905AB8" w:rsidRPr="00393B69" w:rsidRDefault="00905AB8" w:rsidP="008254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81418" w14:textId="77777777" w:rsidR="00905AB8" w:rsidRPr="00393B69" w:rsidRDefault="00905AB8" w:rsidP="008254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3B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thionine, % of D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79D3C" w14:textId="77777777" w:rsidR="00905AB8" w:rsidRPr="00393B69" w:rsidRDefault="00905AB8" w:rsidP="008254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3B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6</w:t>
            </w:r>
          </w:p>
        </w:tc>
      </w:tr>
      <w:tr w:rsidR="00905AB8" w:rsidRPr="00393B69" w14:paraId="75DCE4B8" w14:textId="77777777" w:rsidTr="0082544C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3A71B" w14:textId="77777777" w:rsidR="00905AB8" w:rsidRPr="00393B69" w:rsidRDefault="00905AB8" w:rsidP="008254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3B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gnesium Oxide 5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E9FDC" w14:textId="77777777" w:rsidR="00905AB8" w:rsidRPr="00393B69" w:rsidRDefault="00905AB8" w:rsidP="008254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3B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787E0" w14:textId="77777777" w:rsidR="00905AB8" w:rsidRPr="00393B69" w:rsidRDefault="00905AB8" w:rsidP="008254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3B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464C1" w14:textId="77777777" w:rsidR="00905AB8" w:rsidRPr="00393B69" w:rsidRDefault="00905AB8" w:rsidP="008254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3B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A2BC9" w14:textId="77777777" w:rsidR="00905AB8" w:rsidRPr="00393B69" w:rsidRDefault="00905AB8" w:rsidP="008254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3B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E9889" w14:textId="77777777" w:rsidR="00905AB8" w:rsidRPr="00393B69" w:rsidRDefault="00905AB8" w:rsidP="008254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E836E" w14:textId="77777777" w:rsidR="00905AB8" w:rsidRPr="00393B69" w:rsidRDefault="00905AB8" w:rsidP="008254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3B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tassium, % of D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4EDA0" w14:textId="77777777" w:rsidR="00905AB8" w:rsidRPr="00393B69" w:rsidRDefault="00905AB8" w:rsidP="008254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3B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1</w:t>
            </w:r>
          </w:p>
        </w:tc>
      </w:tr>
      <w:tr w:rsidR="00905AB8" w:rsidRPr="00393B69" w14:paraId="661BD50F" w14:textId="77777777" w:rsidTr="0082544C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F5FA1" w14:textId="77777777" w:rsidR="00905AB8" w:rsidRPr="00393B69" w:rsidRDefault="00905AB8" w:rsidP="008254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3B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dfrey Warehouse Tra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475D6" w14:textId="77777777" w:rsidR="00905AB8" w:rsidRPr="00393B69" w:rsidRDefault="00905AB8" w:rsidP="008254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3B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95E1F" w14:textId="77777777" w:rsidR="00905AB8" w:rsidRPr="00393B69" w:rsidRDefault="00905AB8" w:rsidP="008254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3B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C9AC3" w14:textId="77777777" w:rsidR="00905AB8" w:rsidRPr="00393B69" w:rsidRDefault="00905AB8" w:rsidP="008254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3B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9F9F6" w14:textId="77777777" w:rsidR="00905AB8" w:rsidRPr="00393B69" w:rsidRDefault="00905AB8" w:rsidP="008254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3B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74B60" w14:textId="77777777" w:rsidR="00905AB8" w:rsidRPr="00393B69" w:rsidRDefault="00905AB8" w:rsidP="008254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3891F" w14:textId="77777777" w:rsidR="00905AB8" w:rsidRPr="00393B69" w:rsidRDefault="00905AB8" w:rsidP="008254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3B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gnesium,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07601" w14:textId="77777777" w:rsidR="00905AB8" w:rsidRPr="00393B69" w:rsidRDefault="00905AB8" w:rsidP="008254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3B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3</w:t>
            </w:r>
          </w:p>
        </w:tc>
      </w:tr>
      <w:tr w:rsidR="00905AB8" w:rsidRPr="00393B69" w14:paraId="46255912" w14:textId="77777777" w:rsidTr="0082544C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99257" w14:textId="77777777" w:rsidR="00905AB8" w:rsidRPr="00393B69" w:rsidRDefault="00905AB8" w:rsidP="008254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3B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dfrey A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FF10A" w14:textId="77777777" w:rsidR="00905AB8" w:rsidRPr="00393B69" w:rsidRDefault="00905AB8" w:rsidP="008254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3B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EF9E1" w14:textId="77777777" w:rsidR="00905AB8" w:rsidRPr="00393B69" w:rsidRDefault="00905AB8" w:rsidP="008254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3B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50022" w14:textId="77777777" w:rsidR="00905AB8" w:rsidRPr="00393B69" w:rsidRDefault="00905AB8" w:rsidP="008254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3B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2F890" w14:textId="77777777" w:rsidR="00905AB8" w:rsidRPr="00393B69" w:rsidRDefault="00905AB8" w:rsidP="008254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3B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6687C" w14:textId="77777777" w:rsidR="00905AB8" w:rsidRPr="00393B69" w:rsidRDefault="00905AB8" w:rsidP="008254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30B0D" w14:textId="77777777" w:rsidR="00905AB8" w:rsidRPr="00393B69" w:rsidRDefault="00905AB8" w:rsidP="008254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3B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lfur,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BDFCC" w14:textId="77777777" w:rsidR="00905AB8" w:rsidRPr="00393B69" w:rsidRDefault="00905AB8" w:rsidP="008254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3B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2</w:t>
            </w:r>
          </w:p>
        </w:tc>
      </w:tr>
      <w:tr w:rsidR="00905AB8" w:rsidRPr="00393B69" w14:paraId="57418E95" w14:textId="77777777" w:rsidTr="0082544C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6D7B7" w14:textId="77777777" w:rsidR="00905AB8" w:rsidRPr="00393B69" w:rsidRDefault="00905AB8" w:rsidP="008254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3B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vaila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E4898" w14:textId="77777777" w:rsidR="00905AB8" w:rsidRPr="00393B69" w:rsidRDefault="00905AB8" w:rsidP="008254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3B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3C324" w14:textId="77777777" w:rsidR="00905AB8" w:rsidRPr="00393B69" w:rsidRDefault="00905AB8" w:rsidP="008254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3B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20057" w14:textId="77777777" w:rsidR="00905AB8" w:rsidRPr="00393B69" w:rsidRDefault="00905AB8" w:rsidP="008254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3B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3CF4A" w14:textId="77777777" w:rsidR="00905AB8" w:rsidRPr="00393B69" w:rsidRDefault="00905AB8" w:rsidP="008254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3B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420E0" w14:textId="77777777" w:rsidR="00905AB8" w:rsidRPr="00393B69" w:rsidRDefault="00905AB8" w:rsidP="008254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E06CA" w14:textId="77777777" w:rsidR="00905AB8" w:rsidRPr="00393B69" w:rsidRDefault="00905AB8" w:rsidP="008254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3B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ded Salt,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77648" w14:textId="77777777" w:rsidR="00905AB8" w:rsidRPr="00393B69" w:rsidRDefault="00905AB8" w:rsidP="008254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3B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4</w:t>
            </w:r>
          </w:p>
        </w:tc>
      </w:tr>
      <w:tr w:rsidR="00905AB8" w:rsidRPr="00393B69" w14:paraId="19611D4D" w14:textId="77777777" w:rsidTr="0082544C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7CF96" w14:textId="77777777" w:rsidR="00905AB8" w:rsidRPr="00393B69" w:rsidRDefault="00905AB8" w:rsidP="008254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3B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lenium Yeast 6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35EB9" w14:textId="77777777" w:rsidR="00905AB8" w:rsidRPr="00393B69" w:rsidRDefault="00905AB8" w:rsidP="008254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3B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59FA4" w14:textId="77777777" w:rsidR="00905AB8" w:rsidRPr="00393B69" w:rsidRDefault="00905AB8" w:rsidP="008254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3B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A5EE0" w14:textId="77777777" w:rsidR="00905AB8" w:rsidRPr="00393B69" w:rsidRDefault="00905AB8" w:rsidP="008254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3B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67A6F" w14:textId="77777777" w:rsidR="00905AB8" w:rsidRPr="00393B69" w:rsidRDefault="00905AB8" w:rsidP="008254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3B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3E3F7" w14:textId="77777777" w:rsidR="00905AB8" w:rsidRPr="00393B69" w:rsidRDefault="00905AB8" w:rsidP="008254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D6D4C" w14:textId="77777777" w:rsidR="00905AB8" w:rsidRPr="00393B69" w:rsidRDefault="00905AB8" w:rsidP="008254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6CC1C" w14:textId="77777777" w:rsidR="00905AB8" w:rsidRPr="00393B69" w:rsidRDefault="00905AB8" w:rsidP="008254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05AB8" w:rsidRPr="00393B69" w14:paraId="1AAAAAC0" w14:textId="77777777" w:rsidTr="0082544C">
        <w:trPr>
          <w:trHeight w:val="31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ADBF41" w14:textId="77777777" w:rsidR="00905AB8" w:rsidRPr="00393B69" w:rsidRDefault="00905AB8" w:rsidP="008254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3B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8F07DD" w14:textId="77777777" w:rsidR="00905AB8" w:rsidRPr="00393B69" w:rsidRDefault="00905AB8" w:rsidP="008254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3B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2D8EAB" w14:textId="77777777" w:rsidR="00905AB8" w:rsidRPr="00393B69" w:rsidRDefault="00905AB8" w:rsidP="008254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3B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C6E062" w14:textId="77777777" w:rsidR="00905AB8" w:rsidRPr="00393B69" w:rsidRDefault="00905AB8" w:rsidP="008254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3B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9AD42A" w14:textId="77777777" w:rsidR="00905AB8" w:rsidRPr="00393B69" w:rsidRDefault="00905AB8" w:rsidP="008254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3B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CA2173" w14:textId="77777777" w:rsidR="00905AB8" w:rsidRPr="00393B69" w:rsidRDefault="00905AB8" w:rsidP="008254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3B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71E6EE" w14:textId="77777777" w:rsidR="00905AB8" w:rsidRPr="00393B69" w:rsidRDefault="00905AB8" w:rsidP="008254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3B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B53478" w14:textId="77777777" w:rsidR="00905AB8" w:rsidRPr="00393B69" w:rsidRDefault="00905AB8" w:rsidP="008254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3B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</w:tbl>
    <w:p w14:paraId="20654259" w14:textId="77777777" w:rsidR="00905AB8" w:rsidRPr="00393B69" w:rsidRDefault="00905AB8" w:rsidP="00905AB8">
      <w:pPr>
        <w:spacing w:after="0" w:line="480" w:lineRule="auto"/>
        <w:ind w:firstLine="720"/>
        <w:rPr>
          <w:rFonts w:ascii="Times New Roman" w:eastAsia="Times New Roman" w:hAnsi="Times New Roman" w:cs="Times New Roman"/>
          <w:sz w:val="24"/>
          <w:szCs w:val="24"/>
        </w:rPr>
      </w:pPr>
      <w:r w:rsidRPr="00393B69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Supplemental Table 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2</w:t>
      </w:r>
      <w:r w:rsidRPr="00393B69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. </w:t>
      </w:r>
      <w:r w:rsidRPr="00393B69">
        <w:rPr>
          <w:rFonts w:ascii="Times New Roman" w:eastAsia="Times New Roman" w:hAnsi="Times New Roman" w:cs="Times New Roman"/>
          <w:sz w:val="24"/>
          <w:szCs w:val="24"/>
        </w:rPr>
        <w:t xml:space="preserve">Composition of the </w:t>
      </w:r>
      <w:r>
        <w:rPr>
          <w:rFonts w:ascii="Times New Roman" w:eastAsia="Times New Roman" w:hAnsi="Times New Roman" w:cs="Times New Roman"/>
          <w:sz w:val="24"/>
          <w:szCs w:val="24"/>
        </w:rPr>
        <w:t>concentrate</w:t>
      </w:r>
      <w:r w:rsidRPr="00393B69">
        <w:rPr>
          <w:rFonts w:ascii="Times New Roman" w:eastAsia="Times New Roman" w:hAnsi="Times New Roman" w:cs="Times New Roman"/>
          <w:sz w:val="24"/>
          <w:szCs w:val="24"/>
        </w:rPr>
        <w:t xml:space="preserve"> used to feed the Holstein cattle.</w:t>
      </w:r>
    </w:p>
    <w:p w14:paraId="67AF0574" w14:textId="77777777" w:rsidR="00905AB8" w:rsidRDefault="00905AB8" w:rsidP="00905AB8">
      <w:pPr>
        <w:spacing w:after="0" w:line="480" w:lineRule="auto"/>
        <w:rPr>
          <w:rFonts w:ascii="Times New Roman" w:eastAsia="Times New Roman" w:hAnsi="Times New Roman" w:cs="Times New Roman"/>
          <w:bCs/>
          <w:sz w:val="24"/>
          <w:szCs w:val="24"/>
        </w:rPr>
      </w:pPr>
    </w:p>
    <w:p w14:paraId="40712B07" w14:textId="77777777" w:rsidR="00905AB8" w:rsidRDefault="00905AB8" w:rsidP="00905AB8">
      <w:pPr>
        <w:spacing w:after="0" w:line="480" w:lineRule="auto"/>
        <w:rPr>
          <w:rFonts w:ascii="Times New Roman" w:eastAsia="Times New Roman" w:hAnsi="Times New Roman" w:cs="Times New Roman"/>
          <w:bCs/>
          <w:sz w:val="24"/>
          <w:szCs w:val="24"/>
        </w:rPr>
      </w:pPr>
    </w:p>
    <w:p w14:paraId="508C76FF" w14:textId="77777777" w:rsidR="00905AB8" w:rsidRDefault="00905AB8" w:rsidP="00905AB8">
      <w:pPr>
        <w:spacing w:after="0" w:line="480" w:lineRule="auto"/>
        <w:rPr>
          <w:rFonts w:ascii="Times New Roman" w:eastAsia="Times New Roman" w:hAnsi="Times New Roman" w:cs="Times New Roman"/>
          <w:bCs/>
          <w:sz w:val="24"/>
          <w:szCs w:val="24"/>
        </w:rPr>
      </w:pPr>
    </w:p>
    <w:p w14:paraId="37BDEB1B" w14:textId="77777777" w:rsidR="00905AB8" w:rsidRDefault="00905AB8" w:rsidP="00905AB8">
      <w:pPr>
        <w:spacing w:after="0" w:line="480" w:lineRule="auto"/>
        <w:rPr>
          <w:rFonts w:ascii="Times New Roman" w:eastAsia="Times New Roman" w:hAnsi="Times New Roman" w:cs="Times New Roman"/>
          <w:bCs/>
          <w:sz w:val="24"/>
          <w:szCs w:val="24"/>
        </w:rPr>
      </w:pPr>
    </w:p>
    <w:p w14:paraId="0BF135D1" w14:textId="77777777" w:rsidR="00905AB8" w:rsidRDefault="00905AB8" w:rsidP="00905AB8">
      <w:pPr>
        <w:spacing w:after="0" w:line="480" w:lineRule="auto"/>
        <w:rPr>
          <w:rFonts w:ascii="Times New Roman" w:eastAsia="Times New Roman" w:hAnsi="Times New Roman" w:cs="Times New Roman"/>
          <w:bCs/>
          <w:sz w:val="24"/>
          <w:szCs w:val="24"/>
        </w:rPr>
      </w:pPr>
    </w:p>
    <w:p w14:paraId="3FAA3F95" w14:textId="77777777" w:rsidR="00905AB8" w:rsidRDefault="00905AB8" w:rsidP="00905AB8">
      <w:pPr>
        <w:spacing w:after="0" w:line="480" w:lineRule="auto"/>
        <w:rPr>
          <w:rFonts w:ascii="Times New Roman" w:eastAsia="Times New Roman" w:hAnsi="Times New Roman" w:cs="Times New Roman"/>
          <w:bCs/>
          <w:sz w:val="24"/>
          <w:szCs w:val="24"/>
        </w:rPr>
      </w:pPr>
    </w:p>
    <w:p w14:paraId="01561ADD" w14:textId="77777777" w:rsidR="00905AB8" w:rsidRDefault="00905AB8" w:rsidP="00905AB8">
      <w:pPr>
        <w:spacing w:after="0" w:line="480" w:lineRule="auto"/>
        <w:rPr>
          <w:rFonts w:ascii="Times New Roman" w:eastAsia="Times New Roman" w:hAnsi="Times New Roman" w:cs="Times New Roman"/>
          <w:bCs/>
          <w:sz w:val="24"/>
          <w:szCs w:val="24"/>
        </w:rPr>
      </w:pPr>
    </w:p>
    <w:p w14:paraId="5F513AB1" w14:textId="77777777" w:rsidR="00905AB8" w:rsidRDefault="00905AB8" w:rsidP="00905AB8">
      <w:pPr>
        <w:spacing w:after="0" w:line="480" w:lineRule="auto"/>
        <w:rPr>
          <w:rFonts w:ascii="Times New Roman" w:eastAsia="Times New Roman" w:hAnsi="Times New Roman" w:cs="Times New Roman"/>
          <w:bCs/>
          <w:sz w:val="24"/>
          <w:szCs w:val="24"/>
        </w:rPr>
      </w:pPr>
    </w:p>
    <w:p w14:paraId="4A459129" w14:textId="77777777" w:rsidR="00905AB8" w:rsidRDefault="00905AB8" w:rsidP="00905AB8">
      <w:pPr>
        <w:spacing w:after="0" w:line="480" w:lineRule="auto"/>
        <w:rPr>
          <w:rFonts w:ascii="Times New Roman" w:eastAsia="Times New Roman" w:hAnsi="Times New Roman" w:cs="Times New Roman"/>
          <w:bCs/>
          <w:sz w:val="24"/>
          <w:szCs w:val="24"/>
        </w:rPr>
      </w:pPr>
    </w:p>
    <w:p w14:paraId="69DEB6AC" w14:textId="77777777" w:rsidR="00905AB8" w:rsidRDefault="00905AB8" w:rsidP="00905AB8">
      <w:pPr>
        <w:spacing w:after="0" w:line="480" w:lineRule="auto"/>
        <w:rPr>
          <w:rFonts w:ascii="Times New Roman" w:eastAsia="Times New Roman" w:hAnsi="Times New Roman" w:cs="Times New Roman"/>
          <w:bCs/>
          <w:sz w:val="24"/>
          <w:szCs w:val="24"/>
        </w:rPr>
      </w:pPr>
    </w:p>
    <w:p w14:paraId="2012CA17" w14:textId="77777777" w:rsidR="00905AB8" w:rsidRDefault="00905AB8" w:rsidP="00905AB8">
      <w:pPr>
        <w:spacing w:after="0" w:line="480" w:lineRule="auto"/>
        <w:rPr>
          <w:rFonts w:ascii="Times New Roman" w:eastAsia="Times New Roman" w:hAnsi="Times New Roman" w:cs="Times New Roman"/>
          <w:bCs/>
          <w:sz w:val="24"/>
          <w:szCs w:val="24"/>
        </w:rPr>
      </w:pPr>
    </w:p>
    <w:p w14:paraId="0BDF9386" w14:textId="77777777" w:rsidR="00905AB8" w:rsidRDefault="00905AB8" w:rsidP="00905AB8">
      <w:pPr>
        <w:spacing w:after="0" w:line="480" w:lineRule="auto"/>
        <w:rPr>
          <w:rFonts w:ascii="Times New Roman" w:eastAsia="Times New Roman" w:hAnsi="Times New Roman" w:cs="Times New Roman"/>
          <w:bCs/>
          <w:sz w:val="24"/>
          <w:szCs w:val="24"/>
        </w:rPr>
      </w:pPr>
    </w:p>
    <w:p w14:paraId="1B2B33E1" w14:textId="77777777" w:rsidR="00905AB8" w:rsidRDefault="00905AB8" w:rsidP="00905AB8">
      <w:pPr>
        <w:spacing w:after="0" w:line="480" w:lineRule="auto"/>
        <w:rPr>
          <w:rFonts w:ascii="Times New Roman" w:eastAsia="Times New Roman" w:hAnsi="Times New Roman" w:cs="Times New Roman"/>
          <w:bCs/>
          <w:sz w:val="24"/>
          <w:szCs w:val="24"/>
        </w:rPr>
      </w:pPr>
    </w:p>
    <w:p w14:paraId="6371FB0E" w14:textId="77777777" w:rsidR="00905AB8" w:rsidRDefault="00905AB8" w:rsidP="00905AB8">
      <w:pPr>
        <w:spacing w:after="0" w:line="480" w:lineRule="auto"/>
        <w:rPr>
          <w:rFonts w:ascii="Times New Roman" w:eastAsia="Times New Roman" w:hAnsi="Times New Roman" w:cs="Times New Roman"/>
          <w:bCs/>
          <w:sz w:val="24"/>
          <w:szCs w:val="24"/>
        </w:rPr>
      </w:pPr>
    </w:p>
    <w:p w14:paraId="26B92A65" w14:textId="77777777" w:rsidR="00905AB8" w:rsidRDefault="00905AB8" w:rsidP="00905AB8">
      <w:pPr>
        <w:spacing w:after="0" w:line="480" w:lineRule="auto"/>
        <w:rPr>
          <w:rFonts w:ascii="Times New Roman" w:eastAsia="Times New Roman" w:hAnsi="Times New Roman" w:cs="Times New Roman"/>
          <w:bCs/>
          <w:sz w:val="24"/>
          <w:szCs w:val="24"/>
        </w:rPr>
      </w:pPr>
    </w:p>
    <w:p w14:paraId="289C2428" w14:textId="77777777" w:rsidR="00905AB8" w:rsidRDefault="00905AB8" w:rsidP="00905AB8">
      <w:pPr>
        <w:spacing w:after="0" w:line="480" w:lineRule="auto"/>
        <w:rPr>
          <w:rFonts w:ascii="Times New Roman" w:eastAsia="Times New Roman" w:hAnsi="Times New Roman" w:cs="Times New Roman"/>
          <w:bCs/>
          <w:sz w:val="24"/>
          <w:szCs w:val="24"/>
        </w:rPr>
      </w:pPr>
    </w:p>
    <w:tbl>
      <w:tblPr>
        <w:tblpPr w:leftFromText="180" w:rightFromText="180" w:vertAnchor="text" w:horzAnchor="margin" w:tblpXSpec="center" w:tblpY="652"/>
        <w:tblW w:w="9364" w:type="dxa"/>
        <w:tblLook w:val="04A0" w:firstRow="1" w:lastRow="0" w:firstColumn="1" w:lastColumn="0" w:noHBand="0" w:noVBand="1"/>
      </w:tblPr>
      <w:tblGrid>
        <w:gridCol w:w="2837"/>
        <w:gridCol w:w="1495"/>
        <w:gridCol w:w="1848"/>
        <w:gridCol w:w="1495"/>
        <w:gridCol w:w="1689"/>
      </w:tblGrid>
      <w:tr w:rsidR="00905AB8" w:rsidRPr="009F461F" w14:paraId="133E6CE3" w14:textId="77777777" w:rsidTr="0082544C">
        <w:trPr>
          <w:trHeight w:val="265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3E69B" w14:textId="77777777" w:rsidR="00905AB8" w:rsidRPr="009F461F" w:rsidRDefault="00905AB8" w:rsidP="008254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46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 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527424" w14:textId="77777777" w:rsidR="00905AB8" w:rsidRPr="009F461F" w:rsidRDefault="00905AB8" w:rsidP="008254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F461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ilk Range</w:t>
            </w:r>
            <w:r w:rsidRPr="009F461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1</w:t>
            </w:r>
          </w:p>
        </w:tc>
      </w:tr>
      <w:tr w:rsidR="00905AB8" w:rsidRPr="009F461F" w14:paraId="572875BD" w14:textId="77777777" w:rsidTr="0082544C">
        <w:trPr>
          <w:trHeight w:val="26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E3F1D7" w14:textId="77777777" w:rsidR="00905AB8" w:rsidRPr="009F461F" w:rsidRDefault="00905AB8" w:rsidP="008254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F461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Item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C1B9D8" w14:textId="77777777" w:rsidR="00905AB8" w:rsidRPr="009F461F" w:rsidRDefault="00905AB8" w:rsidP="008254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F461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036D29" w14:textId="77777777" w:rsidR="00905AB8" w:rsidRPr="009F461F" w:rsidRDefault="00905AB8" w:rsidP="008254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F461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ediu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7F81A1" w14:textId="77777777" w:rsidR="00905AB8" w:rsidRPr="009F461F" w:rsidRDefault="00905AB8" w:rsidP="008254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F461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9CDF20" w14:textId="77777777" w:rsidR="00905AB8" w:rsidRPr="009F461F" w:rsidRDefault="00905AB8" w:rsidP="008254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9F461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P</w:t>
            </w:r>
            <w:r w:rsidRPr="009F461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-value</w:t>
            </w:r>
          </w:p>
        </w:tc>
      </w:tr>
      <w:tr w:rsidR="00905AB8" w:rsidRPr="009F461F" w14:paraId="06814996" w14:textId="77777777" w:rsidTr="0082544C">
        <w:trPr>
          <w:trHeight w:val="26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9A675" w14:textId="77777777" w:rsidR="00905AB8" w:rsidRPr="009F461F" w:rsidRDefault="00905AB8" w:rsidP="008254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46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BS_featur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3BC55" w14:textId="77777777" w:rsidR="00905AB8" w:rsidRPr="009F461F" w:rsidRDefault="00905AB8" w:rsidP="008254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46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4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CDCF4" w14:textId="77777777" w:rsidR="00905AB8" w:rsidRPr="009F461F" w:rsidRDefault="00905AB8" w:rsidP="008254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46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8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52879" w14:textId="77777777" w:rsidR="00905AB8" w:rsidRPr="009F461F" w:rsidRDefault="00905AB8" w:rsidP="008254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46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0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E8DC4" w14:textId="77777777" w:rsidR="00905AB8" w:rsidRPr="009F461F" w:rsidRDefault="00905AB8" w:rsidP="008254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46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905AB8" w:rsidRPr="009F461F" w14:paraId="5F11C7E9" w14:textId="77777777" w:rsidTr="0082544C">
        <w:trPr>
          <w:trHeight w:val="26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0A781" w14:textId="77777777" w:rsidR="00905AB8" w:rsidRPr="009F461F" w:rsidRDefault="00905AB8" w:rsidP="008254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46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ith's PD</w:t>
            </w:r>
            <w:r w:rsidRPr="00EB49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6D98E" w14:textId="77777777" w:rsidR="00905AB8" w:rsidRPr="009F461F" w:rsidRDefault="00905AB8" w:rsidP="008254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46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4E053" w14:textId="77777777" w:rsidR="00905AB8" w:rsidRPr="009F461F" w:rsidRDefault="00905AB8" w:rsidP="008254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46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E8B6B" w14:textId="77777777" w:rsidR="00905AB8" w:rsidRPr="009F461F" w:rsidRDefault="00905AB8" w:rsidP="008254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46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77BB7" w14:textId="77777777" w:rsidR="00905AB8" w:rsidRPr="009F461F" w:rsidRDefault="00905AB8" w:rsidP="008254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46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23</w:t>
            </w:r>
          </w:p>
        </w:tc>
      </w:tr>
      <w:tr w:rsidR="00905AB8" w:rsidRPr="009F461F" w14:paraId="7C649F85" w14:textId="77777777" w:rsidTr="0082544C">
        <w:trPr>
          <w:trHeight w:val="26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F2AD5" w14:textId="77777777" w:rsidR="00905AB8" w:rsidRPr="009F461F" w:rsidRDefault="00905AB8" w:rsidP="008254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46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hannon Ind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B0A84" w14:textId="77777777" w:rsidR="00905AB8" w:rsidRPr="009F461F" w:rsidRDefault="00905AB8" w:rsidP="008254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46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0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F3B53" w14:textId="77777777" w:rsidR="00905AB8" w:rsidRPr="009F461F" w:rsidRDefault="00905AB8" w:rsidP="008254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46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2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3C308" w14:textId="77777777" w:rsidR="00905AB8" w:rsidRPr="009F461F" w:rsidRDefault="00905AB8" w:rsidP="008254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46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2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DE8B1" w14:textId="77777777" w:rsidR="00905AB8" w:rsidRPr="009F461F" w:rsidRDefault="00905AB8" w:rsidP="008254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46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905AB8" w:rsidRPr="009F461F" w14:paraId="3DD40D26" w14:textId="77777777" w:rsidTr="0082544C">
        <w:trPr>
          <w:trHeight w:val="26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48ADA0" w14:textId="77777777" w:rsidR="00905AB8" w:rsidRPr="009F461F" w:rsidRDefault="00905AB8" w:rsidP="008254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46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vennes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3993C9" w14:textId="77777777" w:rsidR="00905AB8" w:rsidRPr="009F461F" w:rsidRDefault="00905AB8" w:rsidP="008254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46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0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E77CDB" w14:textId="77777777" w:rsidR="00905AB8" w:rsidRPr="009F461F" w:rsidRDefault="00905AB8" w:rsidP="008254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46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9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ADBAB2" w14:textId="77777777" w:rsidR="00905AB8" w:rsidRPr="009F461F" w:rsidRDefault="00905AB8" w:rsidP="008254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46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0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E01009" w14:textId="77777777" w:rsidR="00905AB8" w:rsidRPr="009F461F" w:rsidRDefault="00905AB8" w:rsidP="008254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46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</w:tbl>
    <w:p w14:paraId="0B094985" w14:textId="77777777" w:rsidR="00905AB8" w:rsidRDefault="00905AB8" w:rsidP="00905AB8">
      <w:pPr>
        <w:spacing w:line="240" w:lineRule="auto"/>
        <w:ind w:left="1800" w:right="1800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Supplemental </w:t>
      </w:r>
      <w:r w:rsidRPr="00393B69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3</w:t>
      </w:r>
      <w:r w:rsidRPr="00393B69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. </w:t>
      </w:r>
      <w:r w:rsidRPr="00393B69">
        <w:rPr>
          <w:rFonts w:ascii="Times New Roman" w:eastAsia="Times New Roman" w:hAnsi="Times New Roman" w:cs="Times New Roman"/>
          <w:sz w:val="24"/>
          <w:szCs w:val="24"/>
        </w:rPr>
        <w:t xml:space="preserve">Alpha-diversity indices calculated for the milk samples of Holstein dairy cattle with </w:t>
      </w:r>
      <w:r>
        <w:rPr>
          <w:rFonts w:ascii="Times New Roman" w:eastAsia="Times New Roman" w:hAnsi="Times New Roman" w:cs="Times New Roman"/>
          <w:sz w:val="24"/>
          <w:szCs w:val="24"/>
        </w:rPr>
        <w:t>different</w:t>
      </w:r>
      <w:r w:rsidRPr="00393B69">
        <w:rPr>
          <w:rFonts w:ascii="Times New Roman" w:eastAsia="Times New Roman" w:hAnsi="Times New Roman" w:cs="Times New Roman"/>
          <w:sz w:val="24"/>
          <w:szCs w:val="24"/>
        </w:rPr>
        <w:t xml:space="preserve"> milk yield ranges at time of collection: low, medium, and high.</w:t>
      </w:r>
    </w:p>
    <w:p w14:paraId="7E561734" w14:textId="77777777" w:rsidR="00905AB8" w:rsidRDefault="00905AB8" w:rsidP="00905AB8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47C52651" w14:textId="77777777" w:rsidR="00905AB8" w:rsidRDefault="00905AB8" w:rsidP="00905AB8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715BD826" w14:textId="77777777" w:rsidR="00905AB8" w:rsidRDefault="00905AB8" w:rsidP="00905AB8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6B802B21" w14:textId="77777777" w:rsidR="00905AB8" w:rsidRPr="009F461F" w:rsidRDefault="00905AB8" w:rsidP="00905AB8">
      <w:pPr>
        <w:spacing w:line="24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2F037E9C" w14:textId="77777777" w:rsidR="00905AB8" w:rsidRPr="00393B69" w:rsidRDefault="00905AB8" w:rsidP="00905AB8">
      <w:pPr>
        <w:spacing w:after="0" w:line="240" w:lineRule="auto"/>
        <w:ind w:left="1800" w:right="1800"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07384F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 w:rsidRPr="0007384F">
        <w:rPr>
          <w:rFonts w:ascii="Times New Roman" w:eastAsia="Times New Roman" w:hAnsi="Times New Roman" w:cs="Times New Roman"/>
          <w:sz w:val="24"/>
          <w:szCs w:val="24"/>
        </w:rPr>
        <w:t>Low = Yield ≤ 65 lbs</w:t>
      </w:r>
      <w:r>
        <w:rPr>
          <w:rFonts w:ascii="Times New Roman" w:eastAsia="Times New Roman" w:hAnsi="Times New Roman" w:cs="Times New Roman"/>
          <w:sz w:val="24"/>
          <w:szCs w:val="24"/>
        </w:rPr>
        <w:t>/day</w:t>
      </w:r>
      <w:r w:rsidRPr="0007384F">
        <w:rPr>
          <w:rFonts w:ascii="Times New Roman" w:eastAsia="Times New Roman" w:hAnsi="Times New Roman" w:cs="Times New Roman"/>
          <w:sz w:val="24"/>
          <w:szCs w:val="24"/>
        </w:rPr>
        <w:t>. Medium = 65 lbs &lt; Yield &lt; 90 lbs. High = Yield ≥ 90 lbs</w:t>
      </w:r>
      <w:r>
        <w:rPr>
          <w:rFonts w:ascii="Times New Roman" w:eastAsia="Times New Roman" w:hAnsi="Times New Roman" w:cs="Times New Roman"/>
          <w:sz w:val="24"/>
          <w:szCs w:val="24"/>
        </w:rPr>
        <w:t>/day</w:t>
      </w:r>
      <w:r w:rsidRPr="0007384F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 w:rsidRPr="00393B69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</w:t>
      </w:r>
      <w:r w:rsidRPr="00393B69">
        <w:rPr>
          <w:rFonts w:ascii="Times New Roman" w:eastAsia="Times New Roman" w:hAnsi="Times New Roman" w:cs="Times New Roman"/>
          <w:sz w:val="24"/>
          <w:szCs w:val="24"/>
        </w:rPr>
        <w:t xml:space="preserve">Faith’s Phylogenetic Diversity. None of the means within each row were significantly different (P ≥ 0.05) according to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Bonferroni’s multiple </w:t>
      </w:r>
      <w:r w:rsidRPr="00393B69">
        <w:rPr>
          <w:rFonts w:ascii="Times New Roman" w:eastAsia="Times New Roman" w:hAnsi="Times New Roman" w:cs="Times New Roman"/>
          <w:sz w:val="24"/>
          <w:szCs w:val="24"/>
        </w:rPr>
        <w:t>comparisons.</w:t>
      </w:r>
    </w:p>
    <w:p w14:paraId="341CF69F" w14:textId="77777777" w:rsidR="00905AB8" w:rsidRDefault="00905AB8" w:rsidP="00905AB8">
      <w:pPr>
        <w:spacing w:after="0" w:line="480" w:lineRule="auto"/>
        <w:rPr>
          <w:rFonts w:ascii="Times New Roman" w:eastAsia="Times New Roman" w:hAnsi="Times New Roman" w:cs="Times New Roman"/>
          <w:bCs/>
          <w:sz w:val="24"/>
          <w:szCs w:val="24"/>
        </w:rPr>
      </w:pPr>
    </w:p>
    <w:p w14:paraId="562E0455" w14:textId="77777777" w:rsidR="00905AB8" w:rsidRDefault="00905AB8" w:rsidP="00905AB8">
      <w:pPr>
        <w:spacing w:after="0" w:line="480" w:lineRule="auto"/>
        <w:rPr>
          <w:rFonts w:ascii="Times New Roman" w:eastAsia="Times New Roman" w:hAnsi="Times New Roman" w:cs="Times New Roman"/>
          <w:bCs/>
          <w:sz w:val="24"/>
          <w:szCs w:val="24"/>
        </w:rPr>
      </w:pPr>
    </w:p>
    <w:tbl>
      <w:tblPr>
        <w:tblpPr w:leftFromText="180" w:rightFromText="180" w:vertAnchor="text" w:horzAnchor="margin" w:tblpXSpec="center" w:tblpY="661"/>
        <w:tblW w:w="9366" w:type="dxa"/>
        <w:tblLook w:val="04A0" w:firstRow="1" w:lastRow="0" w:firstColumn="1" w:lastColumn="0" w:noHBand="0" w:noVBand="1"/>
      </w:tblPr>
      <w:tblGrid>
        <w:gridCol w:w="2718"/>
        <w:gridCol w:w="1629"/>
        <w:gridCol w:w="1771"/>
        <w:gridCol w:w="1629"/>
        <w:gridCol w:w="1619"/>
      </w:tblGrid>
      <w:tr w:rsidR="00905AB8" w:rsidRPr="006E1CC1" w14:paraId="062761F2" w14:textId="77777777" w:rsidTr="0082544C">
        <w:trPr>
          <w:trHeight w:val="25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9112A" w14:textId="77777777" w:rsidR="00905AB8" w:rsidRPr="006E1CC1" w:rsidRDefault="00905AB8" w:rsidP="008254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1C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C43B64" w14:textId="77777777" w:rsidR="00905AB8" w:rsidRPr="006E1CC1" w:rsidRDefault="00905AB8" w:rsidP="008254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E1CC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ilk Range</w:t>
            </w:r>
            <w:r w:rsidRPr="006E1CC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1</w:t>
            </w:r>
          </w:p>
        </w:tc>
      </w:tr>
      <w:tr w:rsidR="00905AB8" w:rsidRPr="006E1CC1" w14:paraId="0052F4C3" w14:textId="77777777" w:rsidTr="0082544C">
        <w:trPr>
          <w:trHeight w:val="25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E522A2" w14:textId="77777777" w:rsidR="00905AB8" w:rsidRPr="006E1CC1" w:rsidRDefault="00905AB8" w:rsidP="008254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E1CC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Item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6E70A7" w14:textId="77777777" w:rsidR="00905AB8" w:rsidRPr="006E1CC1" w:rsidRDefault="00905AB8" w:rsidP="008254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E1CC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E47B4E" w14:textId="77777777" w:rsidR="00905AB8" w:rsidRPr="006E1CC1" w:rsidRDefault="00905AB8" w:rsidP="008254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E1CC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ediu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5B2180" w14:textId="77777777" w:rsidR="00905AB8" w:rsidRPr="006E1CC1" w:rsidRDefault="00905AB8" w:rsidP="008254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E1CC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20EDE2" w14:textId="77777777" w:rsidR="00905AB8" w:rsidRPr="006E1CC1" w:rsidRDefault="00905AB8" w:rsidP="008254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6E1CC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P</w:t>
            </w:r>
            <w:r w:rsidRPr="006E1CC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-value</w:t>
            </w:r>
          </w:p>
        </w:tc>
      </w:tr>
      <w:tr w:rsidR="00905AB8" w:rsidRPr="006E1CC1" w14:paraId="2F7F81B7" w14:textId="77777777" w:rsidTr="0082544C">
        <w:trPr>
          <w:trHeight w:val="25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4817C" w14:textId="77777777" w:rsidR="00905AB8" w:rsidRPr="006E1CC1" w:rsidRDefault="00905AB8" w:rsidP="008254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1C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BS_featur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81EB5" w14:textId="77777777" w:rsidR="00905AB8" w:rsidRPr="006E1CC1" w:rsidRDefault="00905AB8" w:rsidP="008254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1C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00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ED180" w14:textId="77777777" w:rsidR="00905AB8" w:rsidRPr="006E1CC1" w:rsidRDefault="00905AB8" w:rsidP="008254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1C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97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7D831" w14:textId="77777777" w:rsidR="00905AB8" w:rsidRPr="006E1CC1" w:rsidRDefault="00905AB8" w:rsidP="008254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1C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59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DAE97" w14:textId="77777777" w:rsidR="00905AB8" w:rsidRPr="006E1CC1" w:rsidRDefault="00905AB8" w:rsidP="008254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1C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72</w:t>
            </w:r>
          </w:p>
        </w:tc>
      </w:tr>
      <w:tr w:rsidR="00905AB8" w:rsidRPr="006E1CC1" w14:paraId="3F8348C9" w14:textId="77777777" w:rsidTr="0082544C">
        <w:trPr>
          <w:trHeight w:val="25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01F6C" w14:textId="77777777" w:rsidR="00905AB8" w:rsidRPr="006E1CC1" w:rsidRDefault="00905AB8" w:rsidP="008254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1C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ith's PD</w:t>
            </w:r>
            <w:r w:rsidRPr="006E1C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25930" w14:textId="77777777" w:rsidR="00905AB8" w:rsidRPr="006E1CC1" w:rsidRDefault="00905AB8" w:rsidP="008254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1C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44FF1" w14:textId="77777777" w:rsidR="00905AB8" w:rsidRPr="006E1CC1" w:rsidRDefault="00905AB8" w:rsidP="008254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1C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BB1A9" w14:textId="77777777" w:rsidR="00905AB8" w:rsidRPr="006E1CC1" w:rsidRDefault="00905AB8" w:rsidP="008254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1C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B6375" w14:textId="77777777" w:rsidR="00905AB8" w:rsidRPr="006E1CC1" w:rsidRDefault="00905AB8" w:rsidP="008254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1C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79</w:t>
            </w:r>
          </w:p>
        </w:tc>
      </w:tr>
      <w:tr w:rsidR="00905AB8" w:rsidRPr="006E1CC1" w14:paraId="620C5FB4" w14:textId="77777777" w:rsidTr="0082544C">
        <w:trPr>
          <w:trHeight w:val="25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C1339" w14:textId="77777777" w:rsidR="00905AB8" w:rsidRPr="006E1CC1" w:rsidRDefault="00905AB8" w:rsidP="008254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1C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hannon Ind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A4121" w14:textId="77777777" w:rsidR="00905AB8" w:rsidRPr="006E1CC1" w:rsidRDefault="00905AB8" w:rsidP="008254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1C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5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17D83" w14:textId="77777777" w:rsidR="00905AB8" w:rsidRPr="006E1CC1" w:rsidRDefault="00905AB8" w:rsidP="008254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1C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4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8BAFF" w14:textId="77777777" w:rsidR="00905AB8" w:rsidRPr="006E1CC1" w:rsidRDefault="00905AB8" w:rsidP="008254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1C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2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A8927" w14:textId="77777777" w:rsidR="00905AB8" w:rsidRPr="006E1CC1" w:rsidRDefault="00905AB8" w:rsidP="008254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1C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905AB8" w:rsidRPr="006E1CC1" w14:paraId="4590D768" w14:textId="77777777" w:rsidTr="0082544C">
        <w:trPr>
          <w:trHeight w:val="25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C0619F" w14:textId="77777777" w:rsidR="00905AB8" w:rsidRPr="006E1CC1" w:rsidRDefault="00905AB8" w:rsidP="008254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1C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vennes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6DD372" w14:textId="77777777" w:rsidR="00905AB8" w:rsidRPr="006E1CC1" w:rsidRDefault="00905AB8" w:rsidP="008254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1C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0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55AF95" w14:textId="77777777" w:rsidR="00905AB8" w:rsidRPr="006E1CC1" w:rsidRDefault="00905AB8" w:rsidP="008254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1C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0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3DA193" w14:textId="77777777" w:rsidR="00905AB8" w:rsidRPr="006E1CC1" w:rsidRDefault="00905AB8" w:rsidP="008254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1C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9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6C51F4" w14:textId="77777777" w:rsidR="00905AB8" w:rsidRPr="006E1CC1" w:rsidRDefault="00905AB8" w:rsidP="008254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1C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</w:tbl>
    <w:p w14:paraId="60A47B7C" w14:textId="77777777" w:rsidR="00905AB8" w:rsidRDefault="00905AB8" w:rsidP="00905AB8">
      <w:pPr>
        <w:spacing w:line="240" w:lineRule="auto"/>
        <w:ind w:left="1800" w:right="1800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Supplemental</w:t>
      </w:r>
      <w:r w:rsidRPr="00393B69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Table 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4.</w:t>
      </w:r>
      <w:r w:rsidRPr="00393B69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r w:rsidRPr="00393B69">
        <w:rPr>
          <w:rFonts w:ascii="Times New Roman" w:eastAsia="Times New Roman" w:hAnsi="Times New Roman" w:cs="Times New Roman"/>
          <w:sz w:val="24"/>
          <w:szCs w:val="24"/>
        </w:rPr>
        <w:t xml:space="preserve">Alpha-diversity indices calculated for the </w:t>
      </w:r>
      <w:r>
        <w:rPr>
          <w:rFonts w:ascii="Times New Roman" w:eastAsia="Times New Roman" w:hAnsi="Times New Roman" w:cs="Times New Roman"/>
          <w:sz w:val="24"/>
          <w:szCs w:val="24"/>
        </w:rPr>
        <w:t>rumen</w:t>
      </w:r>
      <w:r w:rsidRPr="00393B69">
        <w:rPr>
          <w:rFonts w:ascii="Times New Roman" w:eastAsia="Times New Roman" w:hAnsi="Times New Roman" w:cs="Times New Roman"/>
          <w:sz w:val="24"/>
          <w:szCs w:val="24"/>
        </w:rPr>
        <w:t xml:space="preserve"> samples of Holstein dairy cattle with </w:t>
      </w:r>
      <w:r>
        <w:rPr>
          <w:rFonts w:ascii="Times New Roman" w:eastAsia="Times New Roman" w:hAnsi="Times New Roman" w:cs="Times New Roman"/>
          <w:sz w:val="24"/>
          <w:szCs w:val="24"/>
        </w:rPr>
        <w:t>different</w:t>
      </w:r>
      <w:r w:rsidRPr="00393B69">
        <w:rPr>
          <w:rFonts w:ascii="Times New Roman" w:eastAsia="Times New Roman" w:hAnsi="Times New Roman" w:cs="Times New Roman"/>
          <w:sz w:val="24"/>
          <w:szCs w:val="24"/>
        </w:rPr>
        <w:t xml:space="preserve"> milk yield ranges at time of collection: low, medium, and high.</w:t>
      </w:r>
    </w:p>
    <w:p w14:paraId="2122218F" w14:textId="77777777" w:rsidR="00905AB8" w:rsidRDefault="00905AB8" w:rsidP="00905AB8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356E38CD" w14:textId="77777777" w:rsidR="00905AB8" w:rsidRDefault="00905AB8" w:rsidP="00905AB8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6085DFBF" w14:textId="77777777" w:rsidR="00905AB8" w:rsidRDefault="00905AB8" w:rsidP="00905AB8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0AE582F9" w14:textId="77777777" w:rsidR="00905AB8" w:rsidRDefault="00905AB8" w:rsidP="00905AB8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21DE431B" w14:textId="77777777" w:rsidR="00905AB8" w:rsidRPr="00393B69" w:rsidRDefault="00905AB8" w:rsidP="00905AB8">
      <w:pPr>
        <w:spacing w:after="0" w:line="240" w:lineRule="auto"/>
        <w:ind w:left="1800" w:right="1800"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07384F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 w:rsidRPr="0007384F">
        <w:rPr>
          <w:rFonts w:ascii="Times New Roman" w:eastAsia="Times New Roman" w:hAnsi="Times New Roman" w:cs="Times New Roman"/>
          <w:sz w:val="24"/>
          <w:szCs w:val="24"/>
        </w:rPr>
        <w:t>Low = Yield ≤ 65 lbs</w:t>
      </w:r>
      <w:r>
        <w:rPr>
          <w:rFonts w:ascii="Times New Roman" w:eastAsia="Times New Roman" w:hAnsi="Times New Roman" w:cs="Times New Roman"/>
          <w:sz w:val="24"/>
          <w:szCs w:val="24"/>
        </w:rPr>
        <w:t>/day</w:t>
      </w:r>
      <w:r w:rsidRPr="0007384F">
        <w:rPr>
          <w:rFonts w:ascii="Times New Roman" w:eastAsia="Times New Roman" w:hAnsi="Times New Roman" w:cs="Times New Roman"/>
          <w:sz w:val="24"/>
          <w:szCs w:val="24"/>
        </w:rPr>
        <w:t>. Medium = 65 lbs &lt; Yield &lt; 90 lbs. High = Yield ≥ 90 lbs</w:t>
      </w:r>
      <w:r>
        <w:rPr>
          <w:rFonts w:ascii="Times New Roman" w:eastAsia="Times New Roman" w:hAnsi="Times New Roman" w:cs="Times New Roman"/>
          <w:sz w:val="24"/>
          <w:szCs w:val="24"/>
        </w:rPr>
        <w:t>/day</w:t>
      </w:r>
      <w:r w:rsidRPr="0007384F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 w:rsidRPr="00393B69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</w:t>
      </w:r>
      <w:r w:rsidRPr="00393B69">
        <w:rPr>
          <w:rFonts w:ascii="Times New Roman" w:eastAsia="Times New Roman" w:hAnsi="Times New Roman" w:cs="Times New Roman"/>
          <w:sz w:val="24"/>
          <w:szCs w:val="24"/>
        </w:rPr>
        <w:t xml:space="preserve">Faith’s Phylogenetic Diversity. None of the means within each row were significantly different (P ≥ 0.05) according to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Bonferroni’s multiple </w:t>
      </w:r>
      <w:r w:rsidRPr="00393B69">
        <w:rPr>
          <w:rFonts w:ascii="Times New Roman" w:eastAsia="Times New Roman" w:hAnsi="Times New Roman" w:cs="Times New Roman"/>
          <w:sz w:val="24"/>
          <w:szCs w:val="24"/>
        </w:rPr>
        <w:t>comparisons.</w:t>
      </w:r>
    </w:p>
    <w:p w14:paraId="66C12292" w14:textId="77777777" w:rsidR="00905AB8" w:rsidRDefault="00905AB8" w:rsidP="00905AB8">
      <w:pPr>
        <w:spacing w:after="0" w:line="480" w:lineRule="auto"/>
        <w:rPr>
          <w:rFonts w:ascii="Times New Roman" w:eastAsia="Times New Roman" w:hAnsi="Times New Roman" w:cs="Times New Roman"/>
          <w:bCs/>
          <w:sz w:val="24"/>
          <w:szCs w:val="24"/>
        </w:rPr>
      </w:pPr>
    </w:p>
    <w:p w14:paraId="1A582AFC" w14:textId="77777777" w:rsidR="00905AB8" w:rsidRDefault="00905AB8" w:rsidP="00905AB8">
      <w:pPr>
        <w:spacing w:after="0" w:line="480" w:lineRule="auto"/>
        <w:rPr>
          <w:rFonts w:ascii="Times New Roman" w:eastAsia="Times New Roman" w:hAnsi="Times New Roman" w:cs="Times New Roman"/>
          <w:bCs/>
          <w:sz w:val="24"/>
          <w:szCs w:val="24"/>
        </w:rPr>
      </w:pPr>
    </w:p>
    <w:p w14:paraId="4375C742" w14:textId="77777777" w:rsidR="00905AB8" w:rsidRDefault="00905AB8" w:rsidP="00905AB8">
      <w:pPr>
        <w:spacing w:after="0" w:line="480" w:lineRule="auto"/>
        <w:rPr>
          <w:rFonts w:ascii="Times New Roman" w:eastAsia="Times New Roman" w:hAnsi="Times New Roman" w:cs="Times New Roman"/>
          <w:bCs/>
          <w:sz w:val="24"/>
          <w:szCs w:val="24"/>
        </w:rPr>
      </w:pPr>
    </w:p>
    <w:p w14:paraId="186A1448" w14:textId="77777777" w:rsidR="00905AB8" w:rsidRDefault="00905AB8" w:rsidP="00905AB8">
      <w:pPr>
        <w:spacing w:line="240" w:lineRule="auto"/>
        <w:ind w:left="1800" w:right="1800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lastRenderedPageBreak/>
        <w:t>Supplemental</w:t>
      </w:r>
      <w:r w:rsidRPr="00393B69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Table 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5</w:t>
      </w:r>
      <w:r w:rsidRPr="00393B69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. </w:t>
      </w:r>
      <w:r w:rsidRPr="00393B69">
        <w:rPr>
          <w:rFonts w:ascii="Times New Roman" w:eastAsia="Times New Roman" w:hAnsi="Times New Roman" w:cs="Times New Roman"/>
          <w:sz w:val="24"/>
          <w:szCs w:val="24"/>
        </w:rPr>
        <w:t xml:space="preserve">Alpha-diversity indices calculated for the </w:t>
      </w:r>
      <w:r>
        <w:rPr>
          <w:rFonts w:ascii="Times New Roman" w:eastAsia="Times New Roman" w:hAnsi="Times New Roman" w:cs="Times New Roman"/>
          <w:sz w:val="24"/>
          <w:szCs w:val="24"/>
        </w:rPr>
        <w:t>fecal</w:t>
      </w:r>
      <w:r w:rsidRPr="00393B69">
        <w:rPr>
          <w:rFonts w:ascii="Times New Roman" w:eastAsia="Times New Roman" w:hAnsi="Times New Roman" w:cs="Times New Roman"/>
          <w:sz w:val="24"/>
          <w:szCs w:val="24"/>
        </w:rPr>
        <w:t xml:space="preserve"> samples of Holstein dairy cattle with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different</w:t>
      </w:r>
      <w:r w:rsidRPr="00393B69">
        <w:rPr>
          <w:rFonts w:ascii="Times New Roman" w:eastAsia="Times New Roman" w:hAnsi="Times New Roman" w:cs="Times New Roman"/>
          <w:sz w:val="24"/>
          <w:szCs w:val="24"/>
        </w:rPr>
        <w:t xml:space="preserve"> milk yield ranges at time of collection: low, medium, and high.</w:t>
      </w:r>
    </w:p>
    <w:tbl>
      <w:tblPr>
        <w:tblpPr w:leftFromText="180" w:rightFromText="180" w:vertAnchor="text" w:horzAnchor="page" w:tblpXSpec="center" w:tblpY="-71"/>
        <w:tblW w:w="9366" w:type="dxa"/>
        <w:tblLook w:val="04A0" w:firstRow="1" w:lastRow="0" w:firstColumn="1" w:lastColumn="0" w:noHBand="0" w:noVBand="1"/>
      </w:tblPr>
      <w:tblGrid>
        <w:gridCol w:w="2778"/>
        <w:gridCol w:w="1663"/>
        <w:gridCol w:w="1809"/>
        <w:gridCol w:w="1463"/>
        <w:gridCol w:w="1653"/>
      </w:tblGrid>
      <w:tr w:rsidR="00905AB8" w:rsidRPr="006A7DBE" w14:paraId="30019EB5" w14:textId="77777777" w:rsidTr="0082544C">
        <w:trPr>
          <w:trHeight w:val="322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8D7D0" w14:textId="77777777" w:rsidR="00905AB8" w:rsidRPr="006A7DBE" w:rsidRDefault="00905AB8" w:rsidP="008254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7D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9C0F3E" w14:textId="77777777" w:rsidR="00905AB8" w:rsidRPr="006A7DBE" w:rsidRDefault="00905AB8" w:rsidP="008254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A7DB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ilk Range</w:t>
            </w:r>
            <w:r w:rsidRPr="006A7DB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1</w:t>
            </w:r>
          </w:p>
        </w:tc>
      </w:tr>
      <w:tr w:rsidR="00905AB8" w:rsidRPr="006A7DBE" w14:paraId="0438EF78" w14:textId="77777777" w:rsidTr="0082544C">
        <w:trPr>
          <w:trHeight w:val="322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324FC8" w14:textId="77777777" w:rsidR="00905AB8" w:rsidRPr="006A7DBE" w:rsidRDefault="00905AB8" w:rsidP="008254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A7DB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Item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2B972E" w14:textId="77777777" w:rsidR="00905AB8" w:rsidRPr="006A7DBE" w:rsidRDefault="00905AB8" w:rsidP="008254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A7DB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538C49" w14:textId="77777777" w:rsidR="00905AB8" w:rsidRPr="006A7DBE" w:rsidRDefault="00905AB8" w:rsidP="008254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A7DB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ediu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39BEC9" w14:textId="77777777" w:rsidR="00905AB8" w:rsidRPr="006A7DBE" w:rsidRDefault="00905AB8" w:rsidP="008254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A7DB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58FEEF" w14:textId="77777777" w:rsidR="00905AB8" w:rsidRPr="006A7DBE" w:rsidRDefault="00905AB8" w:rsidP="008254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6A7DB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P</w:t>
            </w:r>
            <w:r w:rsidRPr="006A7DB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-value</w:t>
            </w:r>
          </w:p>
        </w:tc>
      </w:tr>
      <w:tr w:rsidR="00905AB8" w:rsidRPr="006A7DBE" w14:paraId="27F2A687" w14:textId="77777777" w:rsidTr="0082544C">
        <w:trPr>
          <w:trHeight w:val="32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77D80" w14:textId="77777777" w:rsidR="00905AB8" w:rsidRPr="006A7DBE" w:rsidRDefault="00905AB8" w:rsidP="008254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7D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BS_featur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6661A" w14:textId="77777777" w:rsidR="00905AB8" w:rsidRPr="006A7DBE" w:rsidRDefault="00905AB8" w:rsidP="008254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7D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5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7BBAE" w14:textId="77777777" w:rsidR="00905AB8" w:rsidRPr="006A7DBE" w:rsidRDefault="00905AB8" w:rsidP="008254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7D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7B995" w14:textId="77777777" w:rsidR="00905AB8" w:rsidRPr="006A7DBE" w:rsidRDefault="00905AB8" w:rsidP="008254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7D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1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76BE2" w14:textId="77777777" w:rsidR="00905AB8" w:rsidRPr="006A7DBE" w:rsidRDefault="00905AB8" w:rsidP="008254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7D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08</w:t>
            </w:r>
          </w:p>
        </w:tc>
      </w:tr>
      <w:tr w:rsidR="00905AB8" w:rsidRPr="006A7DBE" w14:paraId="2538B5E9" w14:textId="77777777" w:rsidTr="0082544C">
        <w:trPr>
          <w:trHeight w:val="32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B5253" w14:textId="77777777" w:rsidR="00905AB8" w:rsidRPr="006A7DBE" w:rsidRDefault="00905AB8" w:rsidP="008254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7D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ith's PD</w:t>
            </w:r>
            <w:r w:rsidRPr="006A7D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2065B" w14:textId="77777777" w:rsidR="00905AB8" w:rsidRPr="006A7DBE" w:rsidRDefault="00905AB8" w:rsidP="008254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7D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AA07D" w14:textId="77777777" w:rsidR="00905AB8" w:rsidRPr="006A7DBE" w:rsidRDefault="00905AB8" w:rsidP="008254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7D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B7D34" w14:textId="77777777" w:rsidR="00905AB8" w:rsidRPr="006A7DBE" w:rsidRDefault="00905AB8" w:rsidP="008254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7D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F0AA9" w14:textId="77777777" w:rsidR="00905AB8" w:rsidRPr="006A7DBE" w:rsidRDefault="00905AB8" w:rsidP="008254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7D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16</w:t>
            </w:r>
          </w:p>
        </w:tc>
      </w:tr>
      <w:tr w:rsidR="00905AB8" w:rsidRPr="006A7DBE" w14:paraId="6F8650E5" w14:textId="77777777" w:rsidTr="0082544C">
        <w:trPr>
          <w:trHeight w:val="32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76E2F" w14:textId="77777777" w:rsidR="00905AB8" w:rsidRPr="006A7DBE" w:rsidRDefault="00905AB8" w:rsidP="008254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7D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hannon Ind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ABFF1" w14:textId="77777777" w:rsidR="00905AB8" w:rsidRPr="006A7DBE" w:rsidRDefault="00905AB8" w:rsidP="008254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7D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8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2433D" w14:textId="77777777" w:rsidR="00905AB8" w:rsidRPr="006A7DBE" w:rsidRDefault="00905AB8" w:rsidP="008254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7D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8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A47F6" w14:textId="77777777" w:rsidR="00905AB8" w:rsidRPr="006A7DBE" w:rsidRDefault="00905AB8" w:rsidP="008254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7D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7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7892E" w14:textId="77777777" w:rsidR="00905AB8" w:rsidRPr="006A7DBE" w:rsidRDefault="00905AB8" w:rsidP="008254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7D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38</w:t>
            </w:r>
          </w:p>
        </w:tc>
      </w:tr>
      <w:tr w:rsidR="00905AB8" w:rsidRPr="006A7DBE" w14:paraId="761F6AFD" w14:textId="77777777" w:rsidTr="0082544C">
        <w:trPr>
          <w:trHeight w:val="322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DA6152" w14:textId="77777777" w:rsidR="00905AB8" w:rsidRPr="006A7DBE" w:rsidRDefault="00905AB8" w:rsidP="008254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7D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vennes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D451A4" w14:textId="77777777" w:rsidR="00905AB8" w:rsidRPr="006A7DBE" w:rsidRDefault="00905AB8" w:rsidP="008254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7D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8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4CEC06" w14:textId="77777777" w:rsidR="00905AB8" w:rsidRPr="006A7DBE" w:rsidRDefault="00905AB8" w:rsidP="008254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7D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8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078E4E" w14:textId="77777777" w:rsidR="00905AB8" w:rsidRPr="006A7DBE" w:rsidRDefault="00905AB8" w:rsidP="008254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7D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8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EAFE01" w14:textId="77777777" w:rsidR="00905AB8" w:rsidRPr="006A7DBE" w:rsidRDefault="00905AB8" w:rsidP="008254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7D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</w:tbl>
    <w:p w14:paraId="2E586B37" w14:textId="77777777" w:rsidR="00905AB8" w:rsidRDefault="00905AB8" w:rsidP="00905AB8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1115E7D6" w14:textId="77777777" w:rsidR="00905AB8" w:rsidRDefault="00905AB8" w:rsidP="00905AB8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106BC1D4" w14:textId="77777777" w:rsidR="00905AB8" w:rsidRDefault="00905AB8" w:rsidP="00905AB8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10F7A7A1" w14:textId="77777777" w:rsidR="00905AB8" w:rsidRDefault="00905AB8" w:rsidP="00905AB8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07E67527" w14:textId="77777777" w:rsidR="00905AB8" w:rsidRDefault="00905AB8" w:rsidP="00905AB8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vertAlign w:val="superscript"/>
        </w:rPr>
      </w:pPr>
    </w:p>
    <w:p w14:paraId="2F290C58" w14:textId="77777777" w:rsidR="00905AB8" w:rsidRPr="00393B69" w:rsidRDefault="00905AB8" w:rsidP="00905AB8">
      <w:pPr>
        <w:spacing w:after="0" w:line="240" w:lineRule="auto"/>
        <w:ind w:left="1800" w:right="1710"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07384F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 w:rsidRPr="0007384F">
        <w:rPr>
          <w:rFonts w:ascii="Times New Roman" w:eastAsia="Times New Roman" w:hAnsi="Times New Roman" w:cs="Times New Roman"/>
          <w:sz w:val="24"/>
          <w:szCs w:val="24"/>
        </w:rPr>
        <w:t>Low = Yield ≤ 65 lbs</w:t>
      </w:r>
      <w:r>
        <w:rPr>
          <w:rFonts w:ascii="Times New Roman" w:eastAsia="Times New Roman" w:hAnsi="Times New Roman" w:cs="Times New Roman"/>
          <w:sz w:val="24"/>
          <w:szCs w:val="24"/>
        </w:rPr>
        <w:t>/day</w:t>
      </w:r>
      <w:r w:rsidRPr="0007384F">
        <w:rPr>
          <w:rFonts w:ascii="Times New Roman" w:eastAsia="Times New Roman" w:hAnsi="Times New Roman" w:cs="Times New Roman"/>
          <w:sz w:val="24"/>
          <w:szCs w:val="24"/>
        </w:rPr>
        <w:t>. Medium = 65 lbs &lt; Yield &lt; 90 lbs. High = Yield ≥ 90 lbs</w:t>
      </w:r>
      <w:r>
        <w:rPr>
          <w:rFonts w:ascii="Times New Roman" w:eastAsia="Times New Roman" w:hAnsi="Times New Roman" w:cs="Times New Roman"/>
          <w:sz w:val="24"/>
          <w:szCs w:val="24"/>
        </w:rPr>
        <w:t>/day</w:t>
      </w:r>
      <w:r w:rsidRPr="0007384F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 w:rsidRPr="00393B69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</w:t>
      </w:r>
      <w:r w:rsidRPr="00393B69">
        <w:rPr>
          <w:rFonts w:ascii="Times New Roman" w:eastAsia="Times New Roman" w:hAnsi="Times New Roman" w:cs="Times New Roman"/>
          <w:sz w:val="24"/>
          <w:szCs w:val="24"/>
        </w:rPr>
        <w:t xml:space="preserve">Faith’s Phylogenetic Diversity. None of the means within each row were significantly different (P ≥ 0.05) according to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Bonferroni’s multiple </w:t>
      </w:r>
      <w:r w:rsidRPr="00393B69">
        <w:rPr>
          <w:rFonts w:ascii="Times New Roman" w:eastAsia="Times New Roman" w:hAnsi="Times New Roman" w:cs="Times New Roman"/>
          <w:sz w:val="24"/>
          <w:szCs w:val="24"/>
        </w:rPr>
        <w:t>comparisons.</w:t>
      </w:r>
    </w:p>
    <w:p w14:paraId="54CB6821" w14:textId="77777777" w:rsidR="00905AB8" w:rsidRPr="00C51C47" w:rsidRDefault="00905AB8" w:rsidP="00905AB8">
      <w:pPr>
        <w:spacing w:after="0" w:line="480" w:lineRule="auto"/>
        <w:rPr>
          <w:rFonts w:ascii="Times New Roman" w:eastAsia="Times New Roman" w:hAnsi="Times New Roman" w:cs="Times New Roman"/>
          <w:bCs/>
          <w:sz w:val="24"/>
          <w:szCs w:val="24"/>
        </w:rPr>
      </w:pPr>
    </w:p>
    <w:p w14:paraId="1FFFC30B" w14:textId="77777777" w:rsidR="008A7FA2" w:rsidRDefault="00BB780A"/>
    <w:sectPr w:rsidR="008A7FA2" w:rsidSect="00C51C4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0"/>
  <w:hideSpellingErrors/>
  <w:hideGrammaticalError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5AB8"/>
    <w:rsid w:val="003511FA"/>
    <w:rsid w:val="00905AB8"/>
    <w:rsid w:val="00A564D0"/>
    <w:rsid w:val="00BB78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4C7862"/>
  <w15:chartTrackingRefBased/>
  <w15:docId w15:val="{EBB45557-A6BF-4509-BFF2-B44A3DA58C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05AB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547</Words>
  <Characters>3122</Characters>
  <Application>Microsoft Office Word</Application>
  <DocSecurity>0</DocSecurity>
  <Lines>26</Lines>
  <Paragraphs>7</Paragraphs>
  <ScaleCrop>false</ScaleCrop>
  <Company/>
  <LinksUpToDate>false</LinksUpToDate>
  <CharactersWithSpaces>36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a Williamson</dc:creator>
  <cp:keywords/>
  <dc:description/>
  <cp:lastModifiedBy>Valerie Eubanks Ryman</cp:lastModifiedBy>
  <cp:revision>2</cp:revision>
  <dcterms:created xsi:type="dcterms:W3CDTF">2022-07-01T14:13:00Z</dcterms:created>
  <dcterms:modified xsi:type="dcterms:W3CDTF">2022-07-01T14:13:00Z</dcterms:modified>
</cp:coreProperties>
</file>